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DE2D9" w14:textId="36EA9A57" w:rsidR="00BE5803" w:rsidRDefault="00291AF4" w:rsidP="00291AF4">
      <w:pPr>
        <w:pStyle w:val="Heading2"/>
        <w:spacing w:line="480" w:lineRule="auto"/>
        <w:rPr>
          <w:rFonts w:ascii="Times New Roman" w:hAnsi="Times New Roman" w:cs="Times New Roman"/>
          <w:sz w:val="24"/>
          <w:szCs w:val="24"/>
        </w:rPr>
      </w:pPr>
      <w:r>
        <w:rPr>
          <w:rFonts w:ascii="Times New Roman" w:hAnsi="Times New Roman" w:cs="Times New Roman"/>
          <w:sz w:val="24"/>
          <w:szCs w:val="24"/>
        </w:rPr>
        <w:t xml:space="preserve">SI 7 - </w:t>
      </w:r>
      <w:r w:rsidR="00BE5803" w:rsidRPr="00291AF4">
        <w:rPr>
          <w:rFonts w:ascii="Times New Roman" w:hAnsi="Times New Roman" w:cs="Times New Roman"/>
          <w:sz w:val="24"/>
          <w:szCs w:val="24"/>
        </w:rPr>
        <w:t>Supplementary Material and Methods</w:t>
      </w:r>
    </w:p>
    <w:p w14:paraId="63DCFE68" w14:textId="54859B9C" w:rsidR="00387953" w:rsidRPr="00387953" w:rsidRDefault="00387953" w:rsidP="00291AF4">
      <w:pPr>
        <w:spacing w:line="480" w:lineRule="auto"/>
        <w:rPr>
          <w:u w:val="single"/>
        </w:rPr>
      </w:pPr>
      <w:r w:rsidRPr="00387953">
        <w:rPr>
          <w:u w:val="single"/>
        </w:rPr>
        <w:t>Contents</w:t>
      </w:r>
    </w:p>
    <w:p w14:paraId="666B75D0" w14:textId="7122ECA2" w:rsidR="00291AF4" w:rsidRDefault="00291AF4" w:rsidP="00291AF4">
      <w:pPr>
        <w:spacing w:line="480" w:lineRule="auto"/>
      </w:pPr>
      <w:r>
        <w:t xml:space="preserve">Text S7.1 - </w:t>
      </w:r>
      <w:r w:rsidRPr="00291AF4">
        <w:t>Supplementary Material and Methods</w:t>
      </w:r>
    </w:p>
    <w:p w14:paraId="040E5AAD" w14:textId="36E5CBFA" w:rsidR="00387953" w:rsidRDefault="00291AF4" w:rsidP="00387953">
      <w:pPr>
        <w:spacing w:line="480" w:lineRule="auto"/>
      </w:pPr>
      <w:r>
        <w:t>References</w:t>
      </w:r>
      <w:r w:rsidR="00387953">
        <w:br w:type="page"/>
      </w:r>
    </w:p>
    <w:p w14:paraId="4B1BCEDB" w14:textId="5D4E4F56" w:rsidR="008E2B62" w:rsidRPr="004F541F" w:rsidRDefault="008E2B62" w:rsidP="00987136">
      <w:pPr>
        <w:pStyle w:val="Heading2"/>
        <w:spacing w:line="360" w:lineRule="auto"/>
        <w:ind w:right="-851"/>
        <w:rPr>
          <w:rFonts w:ascii="Times New Roman" w:hAnsi="Times New Roman" w:cs="Times New Roman"/>
          <w:sz w:val="24"/>
          <w:szCs w:val="24"/>
        </w:rPr>
      </w:pPr>
      <w:r w:rsidRPr="004F541F">
        <w:rPr>
          <w:rFonts w:ascii="Times New Roman" w:hAnsi="Times New Roman" w:cs="Times New Roman"/>
          <w:sz w:val="24"/>
          <w:szCs w:val="24"/>
        </w:rPr>
        <w:lastRenderedPageBreak/>
        <w:t>Bacterial strains and culture conditions</w:t>
      </w:r>
    </w:p>
    <w:p w14:paraId="2046740E" w14:textId="753D88FD" w:rsidR="00A41759" w:rsidRPr="004F541F" w:rsidRDefault="00A41759" w:rsidP="00987136">
      <w:pPr>
        <w:spacing w:line="480" w:lineRule="auto"/>
        <w:ind w:right="-851"/>
        <w:jc w:val="both"/>
      </w:pPr>
      <w:r w:rsidRPr="004F541F">
        <w:rPr>
          <w:i/>
        </w:rPr>
        <w:t>Esherichia coli</w:t>
      </w:r>
      <w:r w:rsidRPr="004F541F">
        <w:t xml:space="preserve"> K12 strains used are presented in in (</w:t>
      </w:r>
      <w:r w:rsidR="00F621CE">
        <w:t>SI 8</w:t>
      </w:r>
      <w:r w:rsidRPr="004F541F">
        <w:t xml:space="preserve">). The cells were cultured in </w:t>
      </w:r>
      <w:r w:rsidR="004115E1" w:rsidRPr="004F541F">
        <w:t>r</w:t>
      </w:r>
      <w:r w:rsidRPr="004F541F">
        <w:t>ich medium (TY: 10 g Tryptone (Bacto laboratories, Australia), 5 g yeast extract (Duchefa</w:t>
      </w:r>
      <w:r w:rsidR="00323788" w:rsidRPr="004F541F">
        <w:t>, Amsterdam, The Netherlands</w:t>
      </w:r>
      <w:r w:rsidRPr="004F541F">
        <w:t>) and 5 g NaCl (Merck</w:t>
      </w:r>
      <w:r w:rsidR="00323788" w:rsidRPr="004F541F">
        <w:t xml:space="preserve">, </w:t>
      </w:r>
      <w:r w:rsidR="00B67D50" w:rsidRPr="004F541F">
        <w:t>Kenilworth</w:t>
      </w:r>
      <w:r w:rsidR="00323788" w:rsidRPr="004F541F">
        <w:t xml:space="preserve">, </w:t>
      </w:r>
      <w:r w:rsidR="00B67D50" w:rsidRPr="004F541F">
        <w:t>NJ</w:t>
      </w:r>
      <w:r w:rsidRPr="004F541F">
        <w:t xml:space="preserve">) per </w:t>
      </w:r>
      <w:r w:rsidR="00B42BC4" w:rsidRPr="004F541F">
        <w:t>liter) supplemented</w:t>
      </w:r>
      <w:r w:rsidRPr="004F541F">
        <w:t xml:space="preserve"> with 0.5% glucose (Merck) or in </w:t>
      </w:r>
      <w:r w:rsidR="004115E1" w:rsidRPr="004F541F">
        <w:t>g</w:t>
      </w:r>
      <w:r w:rsidRPr="004F541F">
        <w:t>lucose minimal medium (Gb1: 6.33 g K</w:t>
      </w:r>
      <w:r w:rsidRPr="004F541F">
        <w:rPr>
          <w:vertAlign w:val="subscript"/>
        </w:rPr>
        <w:t>2</w:t>
      </w:r>
      <w:r w:rsidRPr="004F541F">
        <w:t>HPO</w:t>
      </w:r>
      <w:r w:rsidRPr="004F541F">
        <w:rPr>
          <w:vertAlign w:val="subscript"/>
        </w:rPr>
        <w:t>4</w:t>
      </w:r>
      <w:r w:rsidRPr="004F541F">
        <w:t xml:space="preserve"> (Merck), 2.95 g KH</w:t>
      </w:r>
      <w:r w:rsidRPr="004F541F">
        <w:rPr>
          <w:vertAlign w:val="subscript"/>
        </w:rPr>
        <w:t>2</w:t>
      </w:r>
      <w:r w:rsidRPr="004F541F">
        <w:t>PO</w:t>
      </w:r>
      <w:r w:rsidRPr="004F541F">
        <w:rPr>
          <w:vertAlign w:val="subscript"/>
        </w:rPr>
        <w:t>4</w:t>
      </w:r>
      <w:r w:rsidRPr="004F541F">
        <w:t xml:space="preserve"> (Riedel de Haen</w:t>
      </w:r>
      <w:r w:rsidR="00E36594" w:rsidRPr="004F541F">
        <w:t>, Seelze, Germany</w:t>
      </w:r>
      <w:r w:rsidRPr="004F541F">
        <w:t>), 1.05 g (NH</w:t>
      </w:r>
      <w:r w:rsidRPr="004F541F">
        <w:rPr>
          <w:vertAlign w:val="subscript"/>
        </w:rPr>
        <w:t>4</w:t>
      </w:r>
      <w:r w:rsidRPr="004F541F">
        <w:t>)</w:t>
      </w:r>
      <w:r w:rsidRPr="004F541F">
        <w:rPr>
          <w:vertAlign w:val="subscript"/>
        </w:rPr>
        <w:t>2</w:t>
      </w:r>
      <w:r w:rsidRPr="004F541F">
        <w:t>SO</w:t>
      </w:r>
      <w:r w:rsidRPr="004F541F">
        <w:rPr>
          <w:vertAlign w:val="subscript"/>
        </w:rPr>
        <w:t>4</w:t>
      </w:r>
      <w:r w:rsidRPr="004F541F">
        <w:t xml:space="preserve"> (Sigma</w:t>
      </w:r>
      <w:r w:rsidR="00323788" w:rsidRPr="004F541F">
        <w:t>, St. Louis, MO</w:t>
      </w:r>
      <w:r w:rsidRPr="004F541F">
        <w:t>), 0.10 g MgSO</w:t>
      </w:r>
      <w:r w:rsidRPr="004F541F">
        <w:rPr>
          <w:vertAlign w:val="subscript"/>
        </w:rPr>
        <w:t>4</w:t>
      </w:r>
      <w:r w:rsidRPr="004F541F">
        <w:t>·7H</w:t>
      </w:r>
      <w:r w:rsidRPr="004F541F">
        <w:rPr>
          <w:vertAlign w:val="subscript"/>
        </w:rPr>
        <w:t>2</w:t>
      </w:r>
      <w:r w:rsidRPr="004F541F">
        <w:t>O (Roth</w:t>
      </w:r>
      <w:r w:rsidR="00067348" w:rsidRPr="004F541F">
        <w:t>, Karlsruhe</w:t>
      </w:r>
      <w:r w:rsidR="00E36594" w:rsidRPr="004F541F">
        <w:t>,</w:t>
      </w:r>
      <w:r w:rsidR="00067348" w:rsidRPr="004F541F">
        <w:t xml:space="preserve"> Germany</w:t>
      </w:r>
      <w:r w:rsidRPr="004F541F">
        <w:t>), 0.28 mg FeSO</w:t>
      </w:r>
      <w:r w:rsidRPr="004F541F">
        <w:rPr>
          <w:vertAlign w:val="subscript"/>
        </w:rPr>
        <w:t>4</w:t>
      </w:r>
      <w:r w:rsidRPr="004F541F">
        <w:t>·7H</w:t>
      </w:r>
      <w:r w:rsidRPr="004F541F">
        <w:rPr>
          <w:vertAlign w:val="subscript"/>
        </w:rPr>
        <w:t>2</w:t>
      </w:r>
      <w:r w:rsidRPr="004F541F">
        <w:t>O (Sigma), 7.1 mg Ca(NO</w:t>
      </w:r>
      <w:r w:rsidRPr="004F541F">
        <w:rPr>
          <w:vertAlign w:val="subscript"/>
        </w:rPr>
        <w:t>3</w:t>
      </w:r>
      <w:r w:rsidRPr="004F541F">
        <w:t>)</w:t>
      </w:r>
      <w:r w:rsidRPr="004F541F">
        <w:rPr>
          <w:vertAlign w:val="subscript"/>
        </w:rPr>
        <w:t>2</w:t>
      </w:r>
      <w:r w:rsidRPr="004F541F">
        <w:t>·4H</w:t>
      </w:r>
      <w:r w:rsidRPr="004F541F">
        <w:rPr>
          <w:vertAlign w:val="subscript"/>
        </w:rPr>
        <w:t>2</w:t>
      </w:r>
      <w:r w:rsidRPr="004F541F">
        <w:t>O (Sigma), 4 mg thiamine (Sigma), and 4 g glucose per liter, pH 7.0) at 28</w:t>
      </w:r>
      <w:r w:rsidR="00AF0454" w:rsidRPr="004F541F">
        <w:t xml:space="preserve"> </w:t>
      </w:r>
      <w:r w:rsidRPr="004F541F">
        <w:t xml:space="preserve">°C while shaking at 205 rpm. For growth in Gb1 of LMC500 and CS109 based strains 50 mg </w:t>
      </w:r>
      <w:r w:rsidR="009D269E" w:rsidRPr="004F541F">
        <w:t>l</w:t>
      </w:r>
      <w:r w:rsidRPr="004F541F">
        <w:t xml:space="preserve">ysine (Sigma) and for growth of BW25113 </w:t>
      </w:r>
      <w:r w:rsidR="004812C9" w:rsidRPr="004F541F">
        <w:t xml:space="preserve">and MG1655 based strains </w:t>
      </w:r>
      <w:r w:rsidRPr="004F541F">
        <w:t xml:space="preserve">20 mg uracil, 2 mg thymidine (Sigma), 50 mg </w:t>
      </w:r>
      <w:r w:rsidR="009D269E" w:rsidRPr="004F541F">
        <w:t>a</w:t>
      </w:r>
      <w:r w:rsidRPr="004F541F">
        <w:t xml:space="preserve">rginine (Sigma) and 50 mg </w:t>
      </w:r>
      <w:r w:rsidR="009D269E" w:rsidRPr="004F541F">
        <w:t>g</w:t>
      </w:r>
      <w:r w:rsidRPr="004F541F">
        <w:t xml:space="preserve">lutamine (Sigma) were added per liter. </w:t>
      </w:r>
      <w:r w:rsidR="004812C9" w:rsidRPr="004F541F">
        <w:t>Expression</w:t>
      </w:r>
      <w:r w:rsidRPr="004F541F">
        <w:t xml:space="preserve"> of protein was induced with </w:t>
      </w:r>
      <w:r w:rsidR="009D269E" w:rsidRPr="004F541F">
        <w:t>i</w:t>
      </w:r>
      <w:r w:rsidRPr="004F541F">
        <w:t>sopropyl β-D-1-thiogalactopyranoside (IPTG, Promega</w:t>
      </w:r>
      <w:r w:rsidR="00323788" w:rsidRPr="004F541F">
        <w:t>, Madison WI</w:t>
      </w:r>
      <w:r w:rsidRPr="004F541F">
        <w:t xml:space="preserve">) as indicated. Plasmids were maintained in the strains by addition of 100 µg/ml </w:t>
      </w:r>
      <w:r w:rsidR="009D269E" w:rsidRPr="004F541F">
        <w:t>a</w:t>
      </w:r>
      <w:r w:rsidRPr="004F541F">
        <w:t>mpicillin (Sigma) or 25 µg/ml chloramphenicol (Sigma). Growth was measured by absorbance at 600 or 450 nm with a Biochrom Libra S70 spectrophotometer (Har</w:t>
      </w:r>
      <w:r w:rsidR="00E424FC" w:rsidRPr="004F541F">
        <w:t>vard Biosciences, Holliston, MA</w:t>
      </w:r>
      <w:r w:rsidRPr="004F541F">
        <w:t>) for TY or Gb1 cultures, respectively.</w:t>
      </w:r>
    </w:p>
    <w:p w14:paraId="2BA89F2F" w14:textId="076BF5B2" w:rsidR="008E2B62" w:rsidRPr="004F541F" w:rsidRDefault="008E2B62" w:rsidP="00987136">
      <w:pPr>
        <w:pStyle w:val="Heading2"/>
        <w:ind w:right="-851"/>
        <w:rPr>
          <w:rFonts w:ascii="Times New Roman" w:hAnsi="Times New Roman" w:cs="Times New Roman"/>
          <w:sz w:val="24"/>
          <w:szCs w:val="24"/>
        </w:rPr>
      </w:pPr>
      <w:r w:rsidRPr="004F541F">
        <w:rPr>
          <w:rFonts w:ascii="Times New Roman" w:hAnsi="Times New Roman" w:cs="Times New Roman"/>
          <w:sz w:val="24"/>
          <w:szCs w:val="24"/>
        </w:rPr>
        <w:t>Plasmid construction</w:t>
      </w:r>
    </w:p>
    <w:p w14:paraId="75FD0976" w14:textId="6AF1BEDF" w:rsidR="00AD1D4A" w:rsidRPr="004F541F" w:rsidRDefault="003B3E20" w:rsidP="00987136">
      <w:pPr>
        <w:spacing w:before="100" w:beforeAutospacing="1" w:after="100" w:afterAutospacing="1" w:line="480" w:lineRule="auto"/>
        <w:ind w:right="-851"/>
        <w:contextualSpacing/>
        <w:jc w:val="both"/>
        <w:rPr>
          <w:color w:val="000000" w:themeColor="text1"/>
        </w:rPr>
      </w:pPr>
      <w:r w:rsidRPr="004F541F">
        <w:rPr>
          <w:color w:val="000000" w:themeColor="text1"/>
        </w:rPr>
        <w:t xml:space="preserve">The mNeonGreen </w:t>
      </w:r>
      <w:r w:rsidR="004115E1" w:rsidRPr="004F541F">
        <w:rPr>
          <w:color w:val="000000" w:themeColor="text1"/>
        </w:rPr>
        <w:t xml:space="preserve">(mNG) </w:t>
      </w:r>
      <w:r w:rsidRPr="004F541F">
        <w:rPr>
          <w:color w:val="000000" w:themeColor="text1"/>
        </w:rPr>
        <w:t xml:space="preserve">sequence was codon optimized for </w:t>
      </w:r>
      <w:r w:rsidRPr="004F541F">
        <w:rPr>
          <w:i/>
          <w:color w:val="000000" w:themeColor="text1"/>
        </w:rPr>
        <w:t>E. coli</w:t>
      </w:r>
      <w:r w:rsidR="00767663" w:rsidRPr="004F541F">
        <w:rPr>
          <w:color w:val="000000" w:themeColor="text1"/>
        </w:rPr>
        <w:t xml:space="preserve">, </w:t>
      </w:r>
      <w:r w:rsidRPr="004F541F">
        <w:rPr>
          <w:color w:val="000000" w:themeColor="text1"/>
        </w:rPr>
        <w:t>flanked with</w:t>
      </w:r>
      <w:r w:rsidR="001D1A4B" w:rsidRPr="004F541F">
        <w:rPr>
          <w:color w:val="000000" w:themeColor="text1"/>
        </w:rPr>
        <w:t xml:space="preserve"> 5’</w:t>
      </w:r>
      <w:r w:rsidRPr="004F541F">
        <w:rPr>
          <w:color w:val="000000" w:themeColor="text1"/>
        </w:rPr>
        <w:t xml:space="preserve"> </w:t>
      </w:r>
      <w:r w:rsidR="008E5A91" w:rsidRPr="004F541F">
        <w:rPr>
          <w:i/>
          <w:color w:val="000000" w:themeColor="text1"/>
        </w:rPr>
        <w:t>Xho</w:t>
      </w:r>
      <w:r w:rsidR="008E5A91" w:rsidRPr="004F541F">
        <w:rPr>
          <w:color w:val="000000" w:themeColor="text1"/>
        </w:rPr>
        <w:t xml:space="preserve">I and </w:t>
      </w:r>
      <w:r w:rsidR="00AD1D4A" w:rsidRPr="004F541F">
        <w:rPr>
          <w:i/>
          <w:color w:val="000000" w:themeColor="text1"/>
        </w:rPr>
        <w:t>Nco</w:t>
      </w:r>
      <w:r w:rsidR="00AD1D4A" w:rsidRPr="004F541F">
        <w:rPr>
          <w:color w:val="000000" w:themeColor="text1"/>
        </w:rPr>
        <w:t>I and</w:t>
      </w:r>
      <w:r w:rsidR="001D1A4B" w:rsidRPr="004F541F">
        <w:rPr>
          <w:color w:val="000000" w:themeColor="text1"/>
        </w:rPr>
        <w:t xml:space="preserve"> 3’ </w:t>
      </w:r>
      <w:r w:rsidR="001D1A4B" w:rsidRPr="004F541F">
        <w:rPr>
          <w:i/>
          <w:color w:val="000000" w:themeColor="text1"/>
        </w:rPr>
        <w:t>EcoR</w:t>
      </w:r>
      <w:r w:rsidR="001D1A4B" w:rsidRPr="004F541F">
        <w:rPr>
          <w:color w:val="000000" w:themeColor="text1"/>
        </w:rPr>
        <w:t>I and</w:t>
      </w:r>
      <w:r w:rsidRPr="004F541F">
        <w:rPr>
          <w:color w:val="000000" w:themeColor="text1"/>
        </w:rPr>
        <w:t xml:space="preserve"> </w:t>
      </w:r>
      <w:r w:rsidRPr="004F541F">
        <w:rPr>
          <w:i/>
          <w:color w:val="000000" w:themeColor="text1"/>
        </w:rPr>
        <w:t>Hind</w:t>
      </w:r>
      <w:r w:rsidRPr="004F541F">
        <w:rPr>
          <w:color w:val="000000" w:themeColor="text1"/>
        </w:rPr>
        <w:t>III restriction sites for subsequent cloning and ordered as pUC57-</w:t>
      </w:r>
      <w:r w:rsidR="00C14E42" w:rsidRPr="004F541F">
        <w:rPr>
          <w:color w:val="000000" w:themeColor="text1"/>
        </w:rPr>
        <w:t>m</w:t>
      </w:r>
      <w:r w:rsidRPr="004F541F">
        <w:rPr>
          <w:color w:val="000000" w:themeColor="text1"/>
        </w:rPr>
        <w:t xml:space="preserve">NeonGreen (Genscript, Hong Kong). </w:t>
      </w:r>
      <w:r w:rsidR="00A63002" w:rsidRPr="004F541F">
        <w:rPr>
          <w:color w:val="000000" w:themeColor="text1"/>
        </w:rPr>
        <w:t>All expression plasmids used in this study (</w:t>
      </w:r>
      <w:r w:rsidR="00F621CE">
        <w:rPr>
          <w:color w:val="000000" w:themeColor="text1"/>
        </w:rPr>
        <w:t>SI 8</w:t>
      </w:r>
      <w:r w:rsidR="00A63002" w:rsidRPr="004F541F">
        <w:rPr>
          <w:color w:val="000000" w:themeColor="text1"/>
        </w:rPr>
        <w:t xml:space="preserve">) were variations of </w:t>
      </w:r>
      <w:r w:rsidR="007B7761" w:rsidRPr="004F541F">
        <w:rPr>
          <w:color w:val="000000" w:themeColor="text1"/>
        </w:rPr>
        <w:t xml:space="preserve">the </w:t>
      </w:r>
      <w:r w:rsidR="00A63002" w:rsidRPr="004F541F">
        <w:rPr>
          <w:color w:val="000000" w:themeColor="text1"/>
        </w:rPr>
        <w:t xml:space="preserve">pTHV037 and pSAV057 vectors with the </w:t>
      </w:r>
      <w:r w:rsidR="00143DFB" w:rsidRPr="004F541F">
        <w:rPr>
          <w:color w:val="000000" w:themeColor="text1"/>
        </w:rPr>
        <w:t>p</w:t>
      </w:r>
      <w:r w:rsidR="00143DFB" w:rsidRPr="004F541F">
        <w:rPr>
          <w:i/>
          <w:color w:val="000000" w:themeColor="text1"/>
        </w:rPr>
        <w:t>trcA</w:t>
      </w:r>
      <w:r w:rsidR="00143DFB" w:rsidRPr="004F541F">
        <w:rPr>
          <w:color w:val="000000" w:themeColor="text1"/>
        </w:rPr>
        <w:t xml:space="preserve">99 down </w:t>
      </w:r>
      <w:r w:rsidR="00A63002" w:rsidRPr="004F541F">
        <w:rPr>
          <w:color w:val="000000" w:themeColor="text1"/>
        </w:rPr>
        <w:t>promoter</w:t>
      </w:r>
      <w:r w:rsidR="007B7761" w:rsidRPr="004F541F">
        <w:rPr>
          <w:color w:val="000000" w:themeColor="text1"/>
        </w:rPr>
        <w:t>. All constructs were created by restriction / ligation cloning unless stated otherwise. Insert</w:t>
      </w:r>
      <w:r w:rsidR="004115E1" w:rsidRPr="004F541F">
        <w:rPr>
          <w:color w:val="000000" w:themeColor="text1"/>
        </w:rPr>
        <w:t>ed</w:t>
      </w:r>
      <w:r w:rsidR="007B7761" w:rsidRPr="004F541F">
        <w:rPr>
          <w:color w:val="000000" w:themeColor="text1"/>
        </w:rPr>
        <w:t xml:space="preserve"> fragments were restrict</w:t>
      </w:r>
      <w:r w:rsidR="004115E1" w:rsidRPr="004F541F">
        <w:rPr>
          <w:color w:val="000000" w:themeColor="text1"/>
        </w:rPr>
        <w:t>ion digested</w:t>
      </w:r>
      <w:r w:rsidR="007B7761" w:rsidRPr="004F541F">
        <w:rPr>
          <w:color w:val="000000" w:themeColor="text1"/>
        </w:rPr>
        <w:t xml:space="preserve"> directly from plasmid or amplified by PCR from plasmid or the </w:t>
      </w:r>
      <w:r w:rsidR="007B7761" w:rsidRPr="004F541F">
        <w:rPr>
          <w:i/>
          <w:color w:val="000000" w:themeColor="text1"/>
        </w:rPr>
        <w:t>E.</w:t>
      </w:r>
      <w:r w:rsidR="00B34B67" w:rsidRPr="004F541F">
        <w:rPr>
          <w:i/>
          <w:color w:val="000000" w:themeColor="text1"/>
        </w:rPr>
        <w:t xml:space="preserve"> </w:t>
      </w:r>
      <w:r w:rsidR="007B7761" w:rsidRPr="004F541F">
        <w:rPr>
          <w:i/>
          <w:color w:val="000000" w:themeColor="text1"/>
        </w:rPr>
        <w:t>coli</w:t>
      </w:r>
      <w:r w:rsidR="007B7761" w:rsidRPr="004F541F">
        <w:rPr>
          <w:color w:val="000000" w:themeColor="text1"/>
        </w:rPr>
        <w:t xml:space="preserve"> chromosome template and then restricted. pNM015-018</w:t>
      </w:r>
      <w:r w:rsidR="00876D8D" w:rsidRPr="004F541F">
        <w:rPr>
          <w:color w:val="000000" w:themeColor="text1"/>
        </w:rPr>
        <w:t>, pNM028-030 and pNM033-035</w:t>
      </w:r>
      <w:r w:rsidR="007B7761" w:rsidRPr="004F541F">
        <w:rPr>
          <w:color w:val="000000" w:themeColor="text1"/>
        </w:rPr>
        <w:t xml:space="preserve"> were created by </w:t>
      </w:r>
      <w:r w:rsidR="00C46AED" w:rsidRPr="004F541F">
        <w:rPr>
          <w:color w:val="000000" w:themeColor="text1"/>
        </w:rPr>
        <w:t>QuickC</w:t>
      </w:r>
      <w:r w:rsidR="00B34B67" w:rsidRPr="004F541F">
        <w:rPr>
          <w:color w:val="000000" w:themeColor="text1"/>
        </w:rPr>
        <w:t xml:space="preserve">hange </w:t>
      </w:r>
      <w:r w:rsidR="007B7761" w:rsidRPr="004F541F">
        <w:rPr>
          <w:color w:val="000000" w:themeColor="text1"/>
        </w:rPr>
        <w:t>site directed mutagenesis</w:t>
      </w:r>
      <w:r w:rsidR="00B34B67" w:rsidRPr="004F541F">
        <w:rPr>
          <w:color w:val="000000" w:themeColor="text1"/>
        </w:rPr>
        <w:t xml:space="preserve"> (</w:t>
      </w:r>
      <w:r w:rsidR="004E13AC" w:rsidRPr="004F541F">
        <w:rPr>
          <w:color w:val="000000" w:themeColor="text1"/>
        </w:rPr>
        <w:t>Agilent technologies</w:t>
      </w:r>
      <w:r w:rsidR="006A096C" w:rsidRPr="004F541F">
        <w:rPr>
          <w:color w:val="000000" w:themeColor="text1"/>
        </w:rPr>
        <w:t xml:space="preserve">, </w:t>
      </w:r>
      <w:r w:rsidR="00B67D50" w:rsidRPr="004F541F">
        <w:rPr>
          <w:color w:val="000000" w:themeColor="text1"/>
        </w:rPr>
        <w:t>Santa Clara</w:t>
      </w:r>
      <w:r w:rsidR="006A096C" w:rsidRPr="004F541F">
        <w:rPr>
          <w:color w:val="000000" w:themeColor="text1"/>
        </w:rPr>
        <w:t xml:space="preserve">, </w:t>
      </w:r>
      <w:r w:rsidR="00B67D50" w:rsidRPr="004F541F">
        <w:rPr>
          <w:color w:val="000000" w:themeColor="text1"/>
        </w:rPr>
        <w:t>CA</w:t>
      </w:r>
      <w:r w:rsidR="00B34B67" w:rsidRPr="004F541F">
        <w:rPr>
          <w:color w:val="000000" w:themeColor="text1"/>
        </w:rPr>
        <w:t>)</w:t>
      </w:r>
      <w:r w:rsidR="001A420F" w:rsidRPr="004F541F">
        <w:rPr>
          <w:color w:val="000000" w:themeColor="text1"/>
        </w:rPr>
        <w:t xml:space="preserve">, </w:t>
      </w:r>
      <w:r w:rsidR="004115E1" w:rsidRPr="004F541F">
        <w:rPr>
          <w:color w:val="000000" w:themeColor="text1"/>
        </w:rPr>
        <w:t>A</w:t>
      </w:r>
      <w:r w:rsidR="001A420F" w:rsidRPr="004F541F">
        <w:rPr>
          <w:color w:val="000000" w:themeColor="text1"/>
        </w:rPr>
        <w:t xml:space="preserve"> whole template </w:t>
      </w:r>
      <w:r w:rsidR="004115E1" w:rsidRPr="004F541F">
        <w:rPr>
          <w:color w:val="000000" w:themeColor="text1"/>
        </w:rPr>
        <w:t xml:space="preserve">was amplified by PCR </w:t>
      </w:r>
      <w:r w:rsidR="001A420F" w:rsidRPr="004F541F">
        <w:rPr>
          <w:color w:val="000000" w:themeColor="text1"/>
        </w:rPr>
        <w:t xml:space="preserve">using primers </w:t>
      </w:r>
      <w:r w:rsidR="004115E1" w:rsidRPr="004F541F">
        <w:rPr>
          <w:color w:val="000000" w:themeColor="text1"/>
        </w:rPr>
        <w:t xml:space="preserve">that </w:t>
      </w:r>
      <w:r w:rsidR="007406D3" w:rsidRPr="004F541F">
        <w:rPr>
          <w:color w:val="000000" w:themeColor="text1"/>
        </w:rPr>
        <w:t xml:space="preserve">contain the desired mutation. The resulting product was treated with </w:t>
      </w:r>
      <w:r w:rsidR="007406D3" w:rsidRPr="004F541F">
        <w:rPr>
          <w:i/>
          <w:color w:val="000000" w:themeColor="text1"/>
        </w:rPr>
        <w:t>DpnI</w:t>
      </w:r>
      <w:r w:rsidR="007406D3" w:rsidRPr="004F541F">
        <w:rPr>
          <w:color w:val="000000" w:themeColor="text1"/>
        </w:rPr>
        <w:t xml:space="preserve"> to</w:t>
      </w:r>
      <w:r w:rsidR="001A420F" w:rsidRPr="004F541F">
        <w:rPr>
          <w:color w:val="000000" w:themeColor="text1"/>
        </w:rPr>
        <w:t xml:space="preserve"> </w:t>
      </w:r>
      <w:r w:rsidR="007406D3" w:rsidRPr="004F541F">
        <w:rPr>
          <w:color w:val="000000" w:themeColor="text1"/>
        </w:rPr>
        <w:t xml:space="preserve">digest </w:t>
      </w:r>
      <w:r w:rsidR="001A420F" w:rsidRPr="004F541F">
        <w:rPr>
          <w:color w:val="000000" w:themeColor="text1"/>
        </w:rPr>
        <w:t xml:space="preserve">the </w:t>
      </w:r>
      <w:r w:rsidR="00F50783" w:rsidRPr="004F541F">
        <w:rPr>
          <w:color w:val="000000" w:themeColor="text1"/>
        </w:rPr>
        <w:lastRenderedPageBreak/>
        <w:t>methylated template</w:t>
      </w:r>
      <w:r w:rsidR="001A420F" w:rsidRPr="004F541F">
        <w:rPr>
          <w:color w:val="000000" w:themeColor="text1"/>
        </w:rPr>
        <w:t xml:space="preserve"> plasmid. All restriction enzymes used were purchased from New England Biolabs Inc. (NEB</w:t>
      </w:r>
      <w:r w:rsidR="006A096C" w:rsidRPr="004F541F">
        <w:rPr>
          <w:color w:val="000000" w:themeColor="text1"/>
        </w:rPr>
        <w:t>, Ipswich, MA</w:t>
      </w:r>
      <w:r w:rsidR="001A420F" w:rsidRPr="004F541F">
        <w:rPr>
          <w:color w:val="000000" w:themeColor="text1"/>
        </w:rPr>
        <w:t>). All PCR</w:t>
      </w:r>
      <w:r w:rsidR="00B93D14" w:rsidRPr="004F541F">
        <w:rPr>
          <w:color w:val="000000" w:themeColor="text1"/>
        </w:rPr>
        <w:t xml:space="preserve"> amplification</w:t>
      </w:r>
      <w:r w:rsidR="004115E1" w:rsidRPr="004F541F">
        <w:rPr>
          <w:color w:val="000000" w:themeColor="text1"/>
        </w:rPr>
        <w:t>s</w:t>
      </w:r>
      <w:r w:rsidR="001A420F" w:rsidRPr="004F541F">
        <w:rPr>
          <w:color w:val="000000" w:themeColor="text1"/>
        </w:rPr>
        <w:t xml:space="preserve"> for cloning were done using the High-Fidelity polymerases Phusion® </w:t>
      </w:r>
      <w:r w:rsidR="00A81AC6" w:rsidRPr="004F541F">
        <w:rPr>
          <w:color w:val="000000" w:themeColor="text1"/>
        </w:rPr>
        <w:t>or</w:t>
      </w:r>
      <w:r w:rsidR="001A420F" w:rsidRPr="004F541F">
        <w:rPr>
          <w:color w:val="000000" w:themeColor="text1"/>
        </w:rPr>
        <w:t xml:space="preserve"> </w:t>
      </w:r>
      <w:r w:rsidR="001A420F" w:rsidRPr="004F541F">
        <w:rPr>
          <w:i/>
          <w:color w:val="000000" w:themeColor="text1"/>
        </w:rPr>
        <w:t>pfu</w:t>
      </w:r>
      <w:r w:rsidR="001A420F" w:rsidRPr="004F541F">
        <w:rPr>
          <w:color w:val="000000" w:themeColor="text1"/>
        </w:rPr>
        <w:t xml:space="preserve">x7 </w:t>
      </w:r>
      <w:r w:rsidR="00D126F4" w:rsidRPr="004F541F">
        <w:rPr>
          <w:color w:val="000000" w:themeColor="text1"/>
        </w:rPr>
        <w:fldChar w:fldCharType="begin" w:fldLock="1"/>
      </w:r>
      <w:r w:rsidR="004720B4" w:rsidRPr="004F541F">
        <w:rPr>
          <w:color w:val="000000" w:themeColor="text1"/>
        </w:rPr>
        <w:instrText>ADDIN CSL_CITATION { "citationItems" : [ { "id" : "ITEM-1", "itemData" : { "DOI" : "10.1186/1472-6750-10-21", "ISSN" : "1472-6750", "PMID" : "20233396", "abstract" : "BACKGROUND The combined use of restriction enzymes with PCR has revolutionized molecular cloning, but is inherently restricted by the content of the manipulated DNA sequences. Uracil-excision based cloning is ligase and sequence independent and allows seamless fusion of multiple DNA sequences in simple one-tube reactions, with higher accuracy than overlapping PCR. RESULTS Here, the addition of a highly efficient DNA polymerase and a low-background-, large-insertion- compatible site-directed mutagenesis protocol is described, largely expanding the versatility of uracil-excision DNA engineering. CONCLUSIONS The different uracil-excision based molecular tools that have been developed in an open-source fashion, constitute a comprehensive, yet simple and inexpensive toolkit for any need in molecular cloning.", "author" : [ { "dropping-particle" : "", "family" : "N\u00f8rholm", "given" : "Morten HH", "non-dropping-particle" : "", "parse-names" : false, "suffix" : "" } ], "container-title" : "BMC Biotechnology", "id" : "ITEM-1", "issue" : "1", "issued" : { "date-parts" : [ [ "2010", "3", "16" ] ] }, "page" : "21", "title" : "A mutant Pfu DNA polymerase designed for advanced uracil-excision DNA engineering", "type" : "article-journal", "volume" : "10" }, "uris" : [ "http://www.mendeley.com/documents/?uuid=096a01b0-da2b-364d-8498-8716b4d6825f" ] } ], "mendeley" : { "formattedCitation" : "(1)", "plainTextFormattedCitation" : "(1)", "previouslyFormattedCitation" : "(1)" }, "properties" : { "noteIndex" : 0 }, "schema" : "https://github.com/citation-style-language/schema/raw/master/csl-citation.json" }</w:instrText>
      </w:r>
      <w:r w:rsidR="00D126F4" w:rsidRPr="004F541F">
        <w:rPr>
          <w:color w:val="000000" w:themeColor="text1"/>
        </w:rPr>
        <w:fldChar w:fldCharType="separate"/>
      </w:r>
      <w:r w:rsidR="004720B4" w:rsidRPr="004F541F">
        <w:rPr>
          <w:noProof/>
          <w:color w:val="000000" w:themeColor="text1"/>
        </w:rPr>
        <w:t>(1)</w:t>
      </w:r>
      <w:r w:rsidR="00D126F4" w:rsidRPr="004F541F">
        <w:rPr>
          <w:color w:val="000000" w:themeColor="text1"/>
        </w:rPr>
        <w:fldChar w:fldCharType="end"/>
      </w:r>
      <w:r w:rsidR="00D126F4" w:rsidRPr="004F541F">
        <w:rPr>
          <w:color w:val="000000" w:themeColor="text1"/>
        </w:rPr>
        <w:t xml:space="preserve"> </w:t>
      </w:r>
      <w:r w:rsidR="001A420F" w:rsidRPr="004F541F">
        <w:rPr>
          <w:color w:val="000000" w:themeColor="text1"/>
        </w:rPr>
        <w:t xml:space="preserve">as per the manufacturer’s instructions. </w:t>
      </w:r>
      <w:r w:rsidR="009465F2" w:rsidRPr="004F541F">
        <w:rPr>
          <w:color w:val="000000" w:themeColor="text1"/>
        </w:rPr>
        <w:t>p</w:t>
      </w:r>
      <w:r w:rsidR="00AD1D4A" w:rsidRPr="004F541F">
        <w:rPr>
          <w:color w:val="000000" w:themeColor="text1"/>
        </w:rPr>
        <w:t>PP</w:t>
      </w:r>
      <w:r w:rsidR="009465F2" w:rsidRPr="004F541F">
        <w:rPr>
          <w:color w:val="000000" w:themeColor="text1"/>
        </w:rPr>
        <w:t>012</w:t>
      </w:r>
      <w:r w:rsidR="00AD1D4A" w:rsidRPr="004F541F">
        <w:rPr>
          <w:color w:val="000000" w:themeColor="text1"/>
        </w:rPr>
        <w:t xml:space="preserve"> was created using the Gibson Assembly® Cloning Kit (</w:t>
      </w:r>
      <w:r w:rsidR="001A420F" w:rsidRPr="004F541F">
        <w:rPr>
          <w:color w:val="000000" w:themeColor="text1"/>
        </w:rPr>
        <w:t>NEB</w:t>
      </w:r>
      <w:r w:rsidR="00AD1D4A" w:rsidRPr="004F541F">
        <w:rPr>
          <w:color w:val="000000" w:themeColor="text1"/>
        </w:rPr>
        <w:t xml:space="preserve">) as per the manufacturer’s instructions. </w:t>
      </w:r>
      <w:r w:rsidR="001A420F" w:rsidRPr="004F541F">
        <w:rPr>
          <w:color w:val="000000" w:themeColor="text1"/>
        </w:rPr>
        <w:t xml:space="preserve">For a complete overview of cloning strategies for each plasmid created for this study see </w:t>
      </w:r>
      <w:r w:rsidR="00F621CE">
        <w:rPr>
          <w:color w:val="000000" w:themeColor="text1"/>
        </w:rPr>
        <w:t>SI 8</w:t>
      </w:r>
      <w:r w:rsidR="001A420F" w:rsidRPr="004F541F">
        <w:rPr>
          <w:color w:val="000000" w:themeColor="text1"/>
        </w:rPr>
        <w:t>.</w:t>
      </w:r>
    </w:p>
    <w:p w14:paraId="2AE82616" w14:textId="77777777" w:rsidR="00AD1D4A" w:rsidRPr="004F541F" w:rsidRDefault="00AD1D4A" w:rsidP="00987136">
      <w:pPr>
        <w:spacing w:before="100" w:beforeAutospacing="1" w:after="100" w:afterAutospacing="1" w:line="480" w:lineRule="auto"/>
        <w:ind w:right="-851"/>
        <w:contextualSpacing/>
        <w:jc w:val="both"/>
        <w:rPr>
          <w:color w:val="000000" w:themeColor="text1"/>
        </w:rPr>
      </w:pPr>
    </w:p>
    <w:p w14:paraId="2BF910E3" w14:textId="77777777" w:rsidR="00A41759" w:rsidRPr="004F541F" w:rsidRDefault="00A41759" w:rsidP="00987136">
      <w:pPr>
        <w:pStyle w:val="Heading2"/>
        <w:spacing w:line="480" w:lineRule="auto"/>
        <w:ind w:right="-851"/>
        <w:jc w:val="both"/>
        <w:rPr>
          <w:rFonts w:ascii="Times New Roman" w:hAnsi="Times New Roman" w:cs="Times New Roman"/>
          <w:color w:val="000000" w:themeColor="text1"/>
          <w:sz w:val="24"/>
          <w:szCs w:val="24"/>
        </w:rPr>
      </w:pPr>
      <w:r w:rsidRPr="004F541F">
        <w:rPr>
          <w:rFonts w:ascii="Times New Roman" w:hAnsi="Times New Roman" w:cs="Times New Roman"/>
          <w:color w:val="000000" w:themeColor="text1"/>
          <w:sz w:val="24"/>
          <w:szCs w:val="24"/>
        </w:rPr>
        <w:t>Toxicity studies</w:t>
      </w:r>
    </w:p>
    <w:p w14:paraId="0D098BEA" w14:textId="7D12BAB6" w:rsidR="00A41759" w:rsidRPr="004F541F" w:rsidRDefault="00A41759" w:rsidP="00987136">
      <w:pPr>
        <w:pStyle w:val="Hoofdtekst"/>
        <w:spacing w:line="480" w:lineRule="auto"/>
        <w:ind w:right="-851"/>
        <w:jc w:val="both"/>
        <w:rPr>
          <w:rFonts w:ascii="Times New Roman" w:hAnsi="Times New Roman" w:cs="Times New Roman"/>
          <w:color w:val="000000" w:themeColor="text1"/>
          <w:sz w:val="24"/>
          <w:szCs w:val="24"/>
          <w:lang w:val="en-US"/>
        </w:rPr>
      </w:pPr>
      <w:r w:rsidRPr="004F541F">
        <w:rPr>
          <w:rFonts w:ascii="Times New Roman" w:hAnsi="Times New Roman" w:cs="Times New Roman"/>
          <w:color w:val="000000" w:themeColor="text1"/>
          <w:sz w:val="24"/>
          <w:szCs w:val="24"/>
          <w:lang w:val="en-US"/>
        </w:rPr>
        <w:t>Toxicity studies were performed in transparent (Costar 3595, Corning Inc.,</w:t>
      </w:r>
      <w:r w:rsidR="00280520" w:rsidRPr="004F541F">
        <w:rPr>
          <w:rFonts w:ascii="Times New Roman" w:hAnsi="Times New Roman" w:cs="Times New Roman"/>
          <w:sz w:val="24"/>
          <w:szCs w:val="24"/>
          <w:lang w:val="en-US"/>
        </w:rPr>
        <w:t xml:space="preserve"> </w:t>
      </w:r>
      <w:r w:rsidR="00280520" w:rsidRPr="004F541F">
        <w:rPr>
          <w:rFonts w:ascii="Times New Roman" w:hAnsi="Times New Roman" w:cs="Times New Roman"/>
          <w:color w:val="000000" w:themeColor="text1"/>
          <w:sz w:val="24"/>
          <w:szCs w:val="24"/>
          <w:lang w:val="en-US"/>
        </w:rPr>
        <w:t>Tewksbury, MA</w:t>
      </w:r>
      <w:r w:rsidRPr="004F541F">
        <w:rPr>
          <w:rFonts w:ascii="Times New Roman" w:hAnsi="Times New Roman" w:cs="Times New Roman"/>
          <w:color w:val="000000" w:themeColor="text1"/>
          <w:sz w:val="24"/>
          <w:szCs w:val="24"/>
          <w:lang w:val="en-US"/>
        </w:rPr>
        <w:t>) or black-walled glass-bottomed (324002, Porvair Sciences Ltd.,</w:t>
      </w:r>
      <w:r w:rsidR="00F8526D" w:rsidRPr="004F541F">
        <w:rPr>
          <w:rFonts w:ascii="Times New Roman" w:hAnsi="Times New Roman" w:cs="Times New Roman"/>
          <w:color w:val="000000" w:themeColor="text1"/>
          <w:sz w:val="24"/>
          <w:szCs w:val="24"/>
          <w:lang w:val="en-US"/>
        </w:rPr>
        <w:t xml:space="preserve"> </w:t>
      </w:r>
      <w:r w:rsidR="008B7890" w:rsidRPr="004F541F">
        <w:rPr>
          <w:rFonts w:ascii="Times New Roman" w:hAnsi="Times New Roman" w:cs="Times New Roman"/>
          <w:color w:val="000000" w:themeColor="text1"/>
          <w:sz w:val="24"/>
          <w:szCs w:val="24"/>
          <w:lang w:val="en-US"/>
        </w:rPr>
        <w:t xml:space="preserve">Leatherhead, </w:t>
      </w:r>
      <w:r w:rsidRPr="004F541F">
        <w:rPr>
          <w:rFonts w:ascii="Times New Roman" w:hAnsi="Times New Roman" w:cs="Times New Roman"/>
          <w:color w:val="000000" w:themeColor="text1"/>
          <w:sz w:val="24"/>
          <w:szCs w:val="24"/>
          <w:lang w:val="en-US"/>
        </w:rPr>
        <w:t>UK), 96-wells plates. A 2x IPTG concentration gradient was prepared in the plate by two-fold serial dilutions in a total volume of 75 or 100 µl medium and an inoculum of the same volume of cell culture was added. Logarithmically growing TY or Gb1 cultures were pre-diluted to OD</w:t>
      </w:r>
      <w:r w:rsidRPr="004F541F">
        <w:rPr>
          <w:rFonts w:ascii="Times New Roman" w:hAnsi="Times New Roman" w:cs="Times New Roman"/>
          <w:color w:val="000000" w:themeColor="text1"/>
          <w:sz w:val="24"/>
          <w:szCs w:val="24"/>
          <w:vertAlign w:val="subscript"/>
          <w:lang w:val="en-US"/>
        </w:rPr>
        <w:t>600</w:t>
      </w:r>
      <w:r w:rsidRPr="004F541F">
        <w:rPr>
          <w:rFonts w:ascii="Times New Roman" w:hAnsi="Times New Roman" w:cs="Times New Roman"/>
          <w:color w:val="000000" w:themeColor="text1"/>
          <w:sz w:val="24"/>
          <w:szCs w:val="24"/>
          <w:lang w:val="en-US"/>
        </w:rPr>
        <w:t xml:space="preserve"> and OD</w:t>
      </w:r>
      <w:r w:rsidRPr="004F541F">
        <w:rPr>
          <w:rFonts w:ascii="Times New Roman" w:hAnsi="Times New Roman" w:cs="Times New Roman"/>
          <w:color w:val="000000" w:themeColor="text1"/>
          <w:sz w:val="24"/>
          <w:szCs w:val="24"/>
          <w:vertAlign w:val="subscript"/>
          <w:lang w:val="en-US"/>
        </w:rPr>
        <w:t>450</w:t>
      </w:r>
      <w:r w:rsidRPr="004F541F">
        <w:rPr>
          <w:rFonts w:ascii="Times New Roman" w:hAnsi="Times New Roman" w:cs="Times New Roman"/>
          <w:color w:val="000000" w:themeColor="text1"/>
          <w:sz w:val="24"/>
          <w:szCs w:val="24"/>
          <w:lang w:val="en-US"/>
        </w:rPr>
        <w:t xml:space="preserve"> values of 0.002 and 0.01 bringing the end point OD values to 0.001 and 0.005 and the total volume to 150 and 200 µl per well, respectively. </w:t>
      </w:r>
      <w:r w:rsidR="00A520D2" w:rsidRPr="004F541F">
        <w:rPr>
          <w:rFonts w:ascii="Times New Roman" w:hAnsi="Times New Roman" w:cs="Times New Roman"/>
          <w:color w:val="000000" w:themeColor="text1"/>
          <w:sz w:val="24"/>
          <w:szCs w:val="24"/>
          <w:lang w:val="en-US"/>
        </w:rPr>
        <w:t xml:space="preserve">The resulting </w:t>
      </w:r>
      <w:r w:rsidRPr="004F541F">
        <w:rPr>
          <w:rFonts w:ascii="Times New Roman" w:hAnsi="Times New Roman" w:cs="Times New Roman"/>
          <w:color w:val="000000" w:themeColor="text1"/>
          <w:sz w:val="24"/>
          <w:szCs w:val="24"/>
          <w:lang w:val="en-US"/>
        </w:rPr>
        <w:t>IPTG end concentrations used were</w:t>
      </w:r>
      <w:r w:rsidR="00B67D50" w:rsidRPr="004F541F">
        <w:rPr>
          <w:rFonts w:ascii="Times New Roman" w:hAnsi="Times New Roman" w:cs="Times New Roman"/>
          <w:color w:val="000000" w:themeColor="text1"/>
          <w:sz w:val="24"/>
          <w:szCs w:val="24"/>
          <w:lang w:val="en-US"/>
        </w:rPr>
        <w:t xml:space="preserve"> 256-</w:t>
      </w:r>
      <w:r w:rsidR="00A520D2" w:rsidRPr="004F541F">
        <w:rPr>
          <w:rFonts w:ascii="Times New Roman" w:hAnsi="Times New Roman" w:cs="Times New Roman"/>
          <w:color w:val="000000" w:themeColor="text1"/>
          <w:sz w:val="24"/>
          <w:szCs w:val="24"/>
          <w:lang w:val="en-US"/>
        </w:rPr>
        <w:t xml:space="preserve">4 </w:t>
      </w:r>
      <w:r w:rsidR="00EC5ABC" w:rsidRPr="004F541F">
        <w:rPr>
          <w:rFonts w:ascii="Times New Roman" w:hAnsi="Times New Roman" w:cs="Times New Roman"/>
          <w:color w:val="000000" w:themeColor="text1"/>
          <w:sz w:val="24"/>
          <w:szCs w:val="24"/>
          <w:lang w:val="en-US"/>
        </w:rPr>
        <w:t>and</w:t>
      </w:r>
      <w:r w:rsidR="00B67D50" w:rsidRPr="004F541F">
        <w:rPr>
          <w:rFonts w:ascii="Times New Roman" w:hAnsi="Times New Roman" w:cs="Times New Roman"/>
          <w:color w:val="000000" w:themeColor="text1"/>
          <w:sz w:val="24"/>
          <w:szCs w:val="24"/>
          <w:lang w:val="en-US"/>
        </w:rPr>
        <w:t xml:space="preserve"> 0 µM or 128-</w:t>
      </w:r>
      <w:r w:rsidR="00A520D2" w:rsidRPr="004F541F">
        <w:rPr>
          <w:rFonts w:ascii="Times New Roman" w:hAnsi="Times New Roman" w:cs="Times New Roman"/>
          <w:color w:val="000000" w:themeColor="text1"/>
          <w:sz w:val="24"/>
          <w:szCs w:val="24"/>
          <w:lang w:val="en-US"/>
        </w:rPr>
        <w:t>2 and 0 µM</w:t>
      </w:r>
      <w:r w:rsidRPr="004F541F">
        <w:rPr>
          <w:rFonts w:ascii="Times New Roman" w:hAnsi="Times New Roman" w:cs="Times New Roman"/>
          <w:color w:val="000000" w:themeColor="text1"/>
          <w:sz w:val="24"/>
          <w:szCs w:val="24"/>
          <w:lang w:val="en-US"/>
        </w:rPr>
        <w:t>, respectively. The plates were incubated in a prewarmed multimode platereader (BIOTEK Synergy MX, BioTek Instruments Inc.,</w:t>
      </w:r>
      <w:r w:rsidR="00AA113C" w:rsidRPr="004F541F">
        <w:rPr>
          <w:rFonts w:ascii="Times New Roman" w:hAnsi="Times New Roman" w:cs="Times New Roman"/>
          <w:sz w:val="24"/>
          <w:szCs w:val="24"/>
          <w:lang w:val="en-US"/>
        </w:rPr>
        <w:t xml:space="preserve"> </w:t>
      </w:r>
      <w:r w:rsidR="00AA113C" w:rsidRPr="004F541F">
        <w:rPr>
          <w:rFonts w:ascii="Times New Roman" w:hAnsi="Times New Roman" w:cs="Times New Roman"/>
          <w:color w:val="000000" w:themeColor="text1"/>
          <w:sz w:val="24"/>
          <w:szCs w:val="24"/>
          <w:lang w:val="en-US"/>
        </w:rPr>
        <w:t>Winooski, VT</w:t>
      </w:r>
      <w:r w:rsidRPr="004F541F">
        <w:rPr>
          <w:rFonts w:ascii="Times New Roman" w:hAnsi="Times New Roman" w:cs="Times New Roman"/>
          <w:color w:val="000000" w:themeColor="text1"/>
          <w:sz w:val="24"/>
          <w:szCs w:val="24"/>
          <w:lang w:val="en-US"/>
        </w:rPr>
        <w:t>) shaking at “medium” speed setting at 37 °C or 28 °C while periodically measuring OD</w:t>
      </w:r>
      <w:r w:rsidRPr="004F541F">
        <w:rPr>
          <w:rFonts w:ascii="Times New Roman" w:hAnsi="Times New Roman" w:cs="Times New Roman"/>
          <w:color w:val="000000" w:themeColor="text1"/>
          <w:sz w:val="24"/>
          <w:szCs w:val="24"/>
          <w:vertAlign w:val="subscript"/>
          <w:lang w:val="en-US"/>
        </w:rPr>
        <w:t>600</w:t>
      </w:r>
      <w:r w:rsidRPr="004F541F">
        <w:rPr>
          <w:rFonts w:ascii="Times New Roman" w:hAnsi="Times New Roman" w:cs="Times New Roman"/>
          <w:color w:val="000000" w:themeColor="text1"/>
          <w:sz w:val="24"/>
          <w:szCs w:val="24"/>
          <w:lang w:val="en-US"/>
        </w:rPr>
        <w:t xml:space="preserve"> or OD</w:t>
      </w:r>
      <w:r w:rsidRPr="004F541F">
        <w:rPr>
          <w:rFonts w:ascii="Times New Roman" w:hAnsi="Times New Roman" w:cs="Times New Roman"/>
          <w:color w:val="000000" w:themeColor="text1"/>
          <w:sz w:val="24"/>
          <w:szCs w:val="24"/>
          <w:vertAlign w:val="subscript"/>
          <w:lang w:val="en-US"/>
        </w:rPr>
        <w:t>450</w:t>
      </w:r>
      <w:r w:rsidRPr="004F541F">
        <w:rPr>
          <w:rFonts w:ascii="Times New Roman" w:hAnsi="Times New Roman" w:cs="Times New Roman"/>
          <w:color w:val="000000" w:themeColor="text1"/>
          <w:sz w:val="24"/>
          <w:szCs w:val="24"/>
          <w:lang w:val="en-US"/>
        </w:rPr>
        <w:t xml:space="preserve"> values for TY or Gb1 cultures, respectively. </w:t>
      </w:r>
    </w:p>
    <w:p w14:paraId="4249535E" w14:textId="77777777" w:rsidR="00A41759" w:rsidRPr="004F541F" w:rsidRDefault="00A41759" w:rsidP="00987136">
      <w:pPr>
        <w:pStyle w:val="Hoofdtekst"/>
        <w:spacing w:line="480" w:lineRule="auto"/>
        <w:ind w:right="-851"/>
        <w:jc w:val="both"/>
        <w:rPr>
          <w:rFonts w:ascii="Times New Roman" w:hAnsi="Times New Roman" w:cs="Times New Roman"/>
          <w:color w:val="000000" w:themeColor="text1"/>
          <w:sz w:val="24"/>
          <w:szCs w:val="24"/>
          <w:lang w:val="en-US"/>
        </w:rPr>
      </w:pPr>
    </w:p>
    <w:p w14:paraId="1210224E" w14:textId="77777777" w:rsidR="00A41759" w:rsidRPr="004F541F" w:rsidRDefault="00A41759" w:rsidP="00987136">
      <w:pPr>
        <w:pStyle w:val="Heading2"/>
        <w:spacing w:line="480" w:lineRule="auto"/>
        <w:ind w:right="-851"/>
        <w:rPr>
          <w:rFonts w:ascii="Times New Roman" w:hAnsi="Times New Roman" w:cs="Times New Roman"/>
          <w:sz w:val="24"/>
          <w:szCs w:val="24"/>
        </w:rPr>
      </w:pPr>
      <w:r w:rsidRPr="004F541F">
        <w:rPr>
          <w:rFonts w:ascii="Times New Roman" w:hAnsi="Times New Roman" w:cs="Times New Roman"/>
          <w:sz w:val="24"/>
          <w:szCs w:val="24"/>
        </w:rPr>
        <w:t>Imaging and image analysis</w:t>
      </w:r>
    </w:p>
    <w:p w14:paraId="1000C60F" w14:textId="3D1AB0B6" w:rsidR="00A41759" w:rsidRPr="004F541F" w:rsidRDefault="00A41759" w:rsidP="00987136">
      <w:pPr>
        <w:spacing w:line="480" w:lineRule="auto"/>
        <w:ind w:right="-851"/>
        <w:jc w:val="both"/>
        <w:rPr>
          <w:color w:val="000000" w:themeColor="text1"/>
        </w:rPr>
      </w:pPr>
      <w:r w:rsidRPr="004F541F">
        <w:rPr>
          <w:color w:val="000000" w:themeColor="text1"/>
        </w:rPr>
        <w:t xml:space="preserve">For imaging the cells were immobilized on 1% agarose in water slabs coated object glasses as described </w:t>
      </w:r>
      <w:r w:rsidRPr="004F541F">
        <w:rPr>
          <w:color w:val="000000" w:themeColor="text1"/>
        </w:rPr>
        <w:fldChar w:fldCharType="begin" w:fldLock="1"/>
      </w:r>
      <w:r w:rsidR="004720B4" w:rsidRPr="004F541F">
        <w:rPr>
          <w:color w:val="000000" w:themeColor="text1"/>
        </w:rPr>
        <w:instrText>ADDIN CSL_CITATION { "citationItems" : [ { "id" : "ITEM-1", "itemData" : { "ISSN" : "0950-382X", "PMID" : "14731269", "abstract" : "We investigated the interaction between FtsZ and the cytoplasmic membrane using inside-out vesicles. Comparison of the trypsin accessibility of purified FtsZ and cytoplasmic membrane-bound FtsZ revealed that the protruding loop between helix 6 and helix 7 is protected from trypsin digestion in the latter. This hydrophobic loop contains an arginine residue at position 174. To investigate the role of R174, this residue was replaced by an aspartic acid, and FtsZ-R174D was fused to green fluorescent protein (GFP). FtsZ-R174D-GFP could localize in an FtsZ and in an FtsZ84(Ts) background at both the permissive and the non-permissive temperature, and it had a reduced affinity for the cytoplasmic membrane compared with wild-type FtsZ. FtsZ-R174D could also localize in an FtsZ depletion strain. However, in contrast to wild-type FtsZ, FtsZ-R174D was not able to complement the ftsZ84 mutation or the depletion strain and induced filamentation. In vitro polymerization experiments showed that FtsZ-R174D is able to polymerize, but that these polymers cannot form bundles in the presence of 10 mM CaCl2. This is the first description of an FtsZ mutant that has reduced affinity for the cytoplasmic membrane and does not support cell division, but is still able to localize. The mutant is able to form protofilaments in vitro but fails to bundle. It suggests that neither membrane interaction nor bundling is a requirement for initiation of cell division.", "author" : [ { "dropping-particle" : "", "family" : "Koppelman", "given" : "Cecile-Marie", "non-dropping-particle" : "", "parse-names" : false, "suffix" : "" }, { "dropping-particle" : "", "family" : "Aarsman", "given" : "Mirjam E G", "non-dropping-particle" : "", "parse-names" : false, "suffix" : "" }, { "dropping-particle" : "", "family" : "Postmus", "given" : "Jarne", "non-dropping-particle" : "", "parse-names" : false, "suffix" : "" }, { "dropping-particle" : "", "family" : "Pas", "given" : "Evelien", "non-dropping-particle" : "", "parse-names" : false, "suffix" : "" }, { "dropping-particle" : "", "family" : "Muijsers", "given" : "Anton O", "non-dropping-particle" : "", "parse-names" : false, "suffix" : "" }, { "dropping-particle" : "", "family" : "Scheffers", "given" : "Dirk-Jan", "non-dropping-particle" : "", "parse-names" : false, "suffix" : "" }, { "dropping-particle" : "", "family" : "Nanninga", "given" : "Nanne", "non-dropping-particle" : "", "parse-names" : false, "suffix" : "" }, { "dropping-particle" : "", "family" : "Blaauwen", "given" : "Tanneke", "non-dropping-particle" : "den", "parse-names" : false, "suffix" : "" } ], "container-title" : "Molecular microbiology", "id" : "ITEM-1", "issue" : "3", "issued" : { "date-parts" : [ [ "2004", "2" ] ] }, "page" : "645-57", "title" : "R174 of Escherichia coli FtsZ is involved in membrane interaction and protofilament bundling, and is essential for cell division.", "type" : "article-journal", "volume" : "51" }, "uris" : [ "http://www.mendeley.com/documents/?uuid=2477a264-2f3b-4269-b409-6efaaa4bc4ae" ] } ], "mendeley" : { "formattedCitation" : "(2)", "plainTextFormattedCitation" : "(2)", "previouslyFormattedCitation" : "(2)" }, "properties" : { "noteIndex" : 0 }, "schema" : "https://github.com/citation-style-language/schema/raw/master/csl-citation.json" }</w:instrText>
      </w:r>
      <w:r w:rsidRPr="004F541F">
        <w:rPr>
          <w:color w:val="000000" w:themeColor="text1"/>
        </w:rPr>
        <w:fldChar w:fldCharType="separate"/>
      </w:r>
      <w:r w:rsidR="004720B4" w:rsidRPr="004F541F">
        <w:rPr>
          <w:noProof/>
          <w:color w:val="000000" w:themeColor="text1"/>
        </w:rPr>
        <w:t>(2)</w:t>
      </w:r>
      <w:r w:rsidRPr="004F541F">
        <w:rPr>
          <w:color w:val="000000" w:themeColor="text1"/>
        </w:rPr>
        <w:fldChar w:fldCharType="end"/>
      </w:r>
      <w:r w:rsidRPr="004F541F">
        <w:rPr>
          <w:color w:val="000000" w:themeColor="text1"/>
        </w:rPr>
        <w:t xml:space="preserve"> and photographed with a Hamamatsu ORCA-Flash-4.0 (Hamamatsu, Naka-ku, Japan) CMOS camera mounted on </w:t>
      </w:r>
      <w:r w:rsidR="008A5915" w:rsidRPr="004F541F">
        <w:rPr>
          <w:color w:val="000000" w:themeColor="text1"/>
        </w:rPr>
        <w:t>a</w:t>
      </w:r>
      <w:r w:rsidRPr="004F541F">
        <w:rPr>
          <w:color w:val="000000" w:themeColor="text1"/>
        </w:rPr>
        <w:t xml:space="preserve"> Nikon Eclipse Ti fluorescence microscope (Tokyo, Japan) through a 100x/N.A. 1.45 oil objective. Images were </w:t>
      </w:r>
      <w:r w:rsidR="00B67D50" w:rsidRPr="004F541F">
        <w:rPr>
          <w:color w:val="000000" w:themeColor="text1"/>
        </w:rPr>
        <w:t>acquired</w:t>
      </w:r>
      <w:r w:rsidRPr="004F541F">
        <w:rPr>
          <w:color w:val="000000" w:themeColor="text1"/>
        </w:rPr>
        <w:t xml:space="preserve"> using the NIS elements software. The fluorescence background </w:t>
      </w:r>
      <w:r w:rsidR="002A05F2" w:rsidRPr="004F541F">
        <w:rPr>
          <w:color w:val="000000" w:themeColor="text1"/>
        </w:rPr>
        <w:t>was</w:t>
      </w:r>
      <w:r w:rsidRPr="004F541F">
        <w:rPr>
          <w:color w:val="000000" w:themeColor="text1"/>
        </w:rPr>
        <w:t xml:space="preserve"> subtracted using the modal</w:t>
      </w:r>
      <w:r w:rsidR="00B67D50" w:rsidRPr="004F541F">
        <w:rPr>
          <w:color w:val="000000" w:themeColor="text1"/>
        </w:rPr>
        <w:t>-</w:t>
      </w:r>
      <w:r w:rsidRPr="004F541F">
        <w:rPr>
          <w:color w:val="000000" w:themeColor="text1"/>
        </w:rPr>
        <w:t xml:space="preserve">values from the fluorescence images. </w:t>
      </w:r>
      <w:r w:rsidR="002D0A17" w:rsidRPr="004F541F">
        <w:rPr>
          <w:color w:val="000000" w:themeColor="text1"/>
        </w:rPr>
        <w:t>Quantification</w:t>
      </w:r>
      <w:r w:rsidR="009513BD" w:rsidRPr="004F541F">
        <w:rPr>
          <w:color w:val="000000" w:themeColor="text1"/>
        </w:rPr>
        <w:t>s</w:t>
      </w:r>
      <w:r w:rsidR="002D0A17" w:rsidRPr="004F541F">
        <w:rPr>
          <w:color w:val="000000" w:themeColor="text1"/>
        </w:rPr>
        <w:t xml:space="preserve"> of cellular localization patterns </w:t>
      </w:r>
      <w:r w:rsidR="00127D24" w:rsidRPr="004F541F">
        <w:rPr>
          <w:color w:val="000000" w:themeColor="text1"/>
        </w:rPr>
        <w:t>were obtained</w:t>
      </w:r>
      <w:r w:rsidR="002D0A17" w:rsidRPr="004F541F">
        <w:rPr>
          <w:color w:val="000000" w:themeColor="text1"/>
        </w:rPr>
        <w:t xml:space="preserve"> using the ObjectJ plugin of ImageJ </w:t>
      </w:r>
      <w:r w:rsidR="002D0A17" w:rsidRPr="004F541F">
        <w:rPr>
          <w:color w:val="000000" w:themeColor="text1"/>
        </w:rPr>
        <w:fldChar w:fldCharType="begin" w:fldLock="1"/>
      </w:r>
      <w:r w:rsidR="004720B4" w:rsidRPr="004F541F">
        <w:rPr>
          <w:color w:val="000000" w:themeColor="text1"/>
        </w:rPr>
        <w:instrText>ADDIN CSL_CITATION { "citationItems" : [ { "id" : "ITEM-1", "itemData" : { "DOI" : "10.3389/fmicb.2015.00586", "PMID" : "26124755", "abstract" : "The rod-shaped Gram-negative bacterium Escherichia coli multiplies by elongation followed by binary fission. Longitudinal growth of the cell envelope and synthesis of the new poles are organized by two protein complexes called elongasome and divisome, respectively. We have analyzed the spatio-temporal localization patterns of many of these morphogenetic proteins by immunolabeling the wild type strain MC4100 grown to steady state in minimal glucose medium at 28\u00b0C. This allowed the direct comparison of morphogenetic protein localization patterns as a function of cell age as imaged by phase contrast and fluorescence wide field microscopy. Under steady state conditions the age distribution of the cells is constant and is directly correlated to cell length. To quantify cell size and protein localization parameters in 1000s of labeled cells, we developed 'Coli-Inspector,' which is a project running under ImageJ with the plugin 'ObjectJ.' ObjectJ organizes image-analysis tasks using an integrated approach with the flexibility to produce different output formats from existing markers such as intensity data and geometrical parameters. ObjectJ supports the combination of automatic and interactive methods giving the user complete control over the method of image analysis and data collection, with visual inspection tools for quick elimination of artifacts. Coli-inspector was used to sort the cells according to division cycle cell age and to analyze the spatio-temporal localization pattern of each protein. A unique dataset has been created on the concentration and position of the proteins during the cell cycle. We show for the first time that a subset of morphogenetic proteins have a constant cellular concentration during the cell division cycle whereas another set exhibits a cell division cycle dependent concentration variation. Using the number of proteins present at midcell, the stoichiometry of the divisome is discussed.", "author" : [ { "dropping-particle" : "", "family" : "Vischer", "given" : "Norbert O E", "non-dropping-particle" : "", "parse-names" : false, "suffix" : "" }, { "dropping-particle" : "", "family" : "Verheul", "given" : "Jolanda", "non-dropping-particle" : "", "parse-names" : false, "suffix" : "" }, { "dropping-particle" : "", "family" : "Postma", "given" : "Marten", "non-dropping-particle" : "", "parse-names" : false, "suffix" : "" }, { "dropping-particle" : "", "family" : "Berg van Saparoea", "given" : "Bart", "non-dropping-particle" : "van den", "parse-names" : false, "suffix" : "" }, { "dropping-particle" : "", "family" : "Galli", "given" : "Elisa", "non-dropping-particle" : "", "parse-names" : false, "suffix" : "" }, { "dropping-particle" : "", "family" : "Natale", "given" : "Paolo", "non-dropping-particle" : "", "parse-names" : false, "suffix" : "" }, { "dropping-particle" : "", "family" : "Gerdes", "given" : "Kenn", "non-dropping-particle" : "", "parse-names" : false, "suffix" : "" }, { "dropping-particle" : "", "family" : "Luirink", "given" : "Joen", "non-dropping-particle" : "", "parse-names" : false, "suffix" : "" }, { "dropping-particle" : "", "family" : "Vollmer", "given" : "Waldemar", "non-dropping-particle" : "", "parse-names" : false, "suffix" : "" }, { "dropping-particle" : "", "family" : "Vicente", "given" : "Miguel", "non-dropping-particle" : "", "parse-names" : false, "suffix" : "" }, { "dropping-particle" : "", "family" : "Blaauwen", "given" : "Tanneke", "non-dropping-particle" : "den", "parse-names" : false, "suffix" : "" } ], "container-title" : "Frontiers in microbiology", "id" : "ITEM-1", "issued" : { "date-parts" : [ [ "2015" ] ] }, "page" : "586", "publisher" : "Frontiers Media SA", "title" : "Cell age dependent concentration of Escherichia coli divisome proteins analyzed with ImageJ and ObjectJ.", "type" : "article-journal", "volume" : "6" }, "uris" : [ "http://www.mendeley.com/documents/?uuid=c3fc4239-dd1c-3ddf-b6f5-4ca48c6da48a" ] } ], "mendeley" : { "formattedCitation" : "(3)", "plainTextFormattedCitation" : "(3)", "previouslyFormattedCitation" : "(3)" }, "properties" : { "noteIndex" : 0 }, "schema" : "https://github.com/citation-style-language/schema/raw/master/csl-citation.json" }</w:instrText>
      </w:r>
      <w:r w:rsidR="002D0A17" w:rsidRPr="004F541F">
        <w:rPr>
          <w:color w:val="000000" w:themeColor="text1"/>
        </w:rPr>
        <w:fldChar w:fldCharType="separate"/>
      </w:r>
      <w:r w:rsidR="004720B4" w:rsidRPr="004F541F">
        <w:rPr>
          <w:noProof/>
          <w:color w:val="000000" w:themeColor="text1"/>
        </w:rPr>
        <w:t>(3)</w:t>
      </w:r>
      <w:r w:rsidR="002D0A17" w:rsidRPr="004F541F">
        <w:rPr>
          <w:color w:val="000000" w:themeColor="text1"/>
        </w:rPr>
        <w:fldChar w:fldCharType="end"/>
      </w:r>
      <w:r w:rsidR="002D0A17" w:rsidRPr="004F541F">
        <w:rPr>
          <w:color w:val="000000" w:themeColor="text1"/>
        </w:rPr>
        <w:t>.</w:t>
      </w:r>
    </w:p>
    <w:p w14:paraId="6B6C26BE" w14:textId="2F1741FB" w:rsidR="00EA20FE" w:rsidRPr="004F541F" w:rsidRDefault="00EA20FE" w:rsidP="00987136">
      <w:pPr>
        <w:spacing w:line="480" w:lineRule="auto"/>
        <w:ind w:right="-851"/>
        <w:jc w:val="both"/>
        <w:rPr>
          <w:color w:val="000000" w:themeColor="text1"/>
        </w:rPr>
      </w:pPr>
    </w:p>
    <w:p w14:paraId="562718D5" w14:textId="0D6A3423" w:rsidR="00EA20FE" w:rsidRPr="004F541F" w:rsidRDefault="00EA20FE" w:rsidP="00987136">
      <w:pPr>
        <w:pStyle w:val="Heading2"/>
        <w:spacing w:line="480" w:lineRule="auto"/>
        <w:ind w:right="-851"/>
        <w:rPr>
          <w:rFonts w:ascii="Times New Roman" w:hAnsi="Times New Roman" w:cs="Times New Roman"/>
          <w:sz w:val="24"/>
          <w:szCs w:val="24"/>
        </w:rPr>
      </w:pPr>
      <w:r w:rsidRPr="004F541F">
        <w:rPr>
          <w:rFonts w:ascii="Times New Roman" w:hAnsi="Times New Roman" w:cs="Times New Roman"/>
          <w:sz w:val="24"/>
          <w:szCs w:val="24"/>
        </w:rPr>
        <w:t>Statistical analysis</w:t>
      </w:r>
    </w:p>
    <w:p w14:paraId="72EBB06C" w14:textId="36DF52A6" w:rsidR="00171110" w:rsidRPr="004F541F" w:rsidRDefault="00F82D4B" w:rsidP="00987136">
      <w:pPr>
        <w:spacing w:line="480" w:lineRule="auto"/>
        <w:ind w:right="-851"/>
        <w:jc w:val="both"/>
        <w:rPr>
          <w:color w:val="000000" w:themeColor="text1"/>
        </w:rPr>
      </w:pPr>
      <w:r w:rsidRPr="004F541F">
        <w:rPr>
          <w:color w:val="000000" w:themeColor="text1"/>
        </w:rPr>
        <w:t xml:space="preserve">All variations of mean indicated in this work </w:t>
      </w:r>
      <w:r w:rsidR="00AA113C" w:rsidRPr="004F541F">
        <w:rPr>
          <w:color w:val="000000" w:themeColor="text1"/>
        </w:rPr>
        <w:t xml:space="preserve">are </w:t>
      </w:r>
      <w:r w:rsidR="006D1B21" w:rsidRPr="004F541F">
        <w:rPr>
          <w:color w:val="000000" w:themeColor="text1"/>
        </w:rPr>
        <w:t>presented as</w:t>
      </w:r>
      <w:r w:rsidRPr="004F541F">
        <w:rPr>
          <w:color w:val="000000" w:themeColor="text1"/>
        </w:rPr>
        <w:t xml:space="preserve"> standard deviations of which the sample numbers are indicated in the corresponding </w:t>
      </w:r>
      <w:bookmarkStart w:id="0" w:name="_GoBack"/>
      <w:r w:rsidRPr="004F541F">
        <w:rPr>
          <w:color w:val="000000" w:themeColor="text1"/>
        </w:rPr>
        <w:t>table</w:t>
      </w:r>
      <w:bookmarkEnd w:id="0"/>
      <w:r w:rsidRPr="004F541F">
        <w:rPr>
          <w:color w:val="000000" w:themeColor="text1"/>
        </w:rPr>
        <w:t xml:space="preserve">s. </w:t>
      </w:r>
      <w:r w:rsidR="008546EC" w:rsidRPr="004F541F">
        <w:rPr>
          <w:color w:val="000000" w:themeColor="text1"/>
        </w:rPr>
        <w:t xml:space="preserve">Statistical significance was determined in Graphpad Version 7.02 software (GraphPad Software, Inc., a Jolla, CA) using a one-way ANOVA followed by a Tukey’s multiple comparisons test. </w:t>
      </w:r>
    </w:p>
    <w:p w14:paraId="014C17CC" w14:textId="77777777" w:rsidR="009B47B2" w:rsidRDefault="009B47B2" w:rsidP="00987136">
      <w:pPr>
        <w:spacing w:line="480" w:lineRule="auto"/>
        <w:ind w:right="-851"/>
        <w:jc w:val="both"/>
        <w:sectPr w:rsidR="009B47B2" w:rsidSect="00BD411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lnNumType w:countBy="1" w:restart="continuous"/>
          <w:cols w:space="708"/>
          <w:docGrid w:linePitch="360"/>
        </w:sectPr>
      </w:pPr>
    </w:p>
    <w:p w14:paraId="144DC718" w14:textId="77777777" w:rsidR="00470433" w:rsidRDefault="00470433" w:rsidP="00987136">
      <w:pPr>
        <w:ind w:right="-851"/>
        <w:rPr>
          <w:rFonts w:ascii="Helvetica" w:hAnsi="Helvetica" w:cs="Helvetica"/>
          <w:b/>
        </w:rPr>
      </w:pPr>
    </w:p>
    <w:p w14:paraId="3AA694C3" w14:textId="646F75B3" w:rsidR="007C79C8" w:rsidRPr="004F541F" w:rsidRDefault="00291AF4" w:rsidP="00987136">
      <w:pPr>
        <w:pStyle w:val="Heading1"/>
        <w:ind w:right="-851"/>
        <w:rPr>
          <w:rFonts w:ascii="Times New Roman" w:hAnsi="Times New Roman" w:cs="Times New Roman"/>
          <w:b w:val="0"/>
          <w:szCs w:val="24"/>
          <w:lang w:val="da-DK"/>
        </w:rPr>
      </w:pPr>
      <w:r w:rsidRPr="004F541F">
        <w:rPr>
          <w:rFonts w:ascii="Times New Roman" w:hAnsi="Times New Roman" w:cs="Times New Roman"/>
          <w:b w:val="0"/>
          <w:szCs w:val="24"/>
          <w:lang w:val="da-DK"/>
        </w:rPr>
        <w:t>R</w:t>
      </w:r>
      <w:r w:rsidR="007C79C8" w:rsidRPr="004F541F">
        <w:rPr>
          <w:rFonts w:ascii="Times New Roman" w:hAnsi="Times New Roman" w:cs="Times New Roman"/>
          <w:b w:val="0"/>
          <w:szCs w:val="24"/>
          <w:lang w:val="da-DK"/>
        </w:rPr>
        <w:t>eferences</w:t>
      </w:r>
    </w:p>
    <w:p w14:paraId="1C748DAE" w14:textId="0445C282" w:rsidR="004720B4" w:rsidRPr="004F541F" w:rsidRDefault="007C79C8" w:rsidP="004F541F">
      <w:pPr>
        <w:widowControl w:val="0"/>
        <w:autoSpaceDE w:val="0"/>
        <w:autoSpaceDN w:val="0"/>
        <w:adjustRightInd w:val="0"/>
        <w:spacing w:line="480" w:lineRule="auto"/>
        <w:ind w:left="640" w:hanging="640"/>
        <w:rPr>
          <w:noProof/>
          <w:lang w:val="nl-NL"/>
        </w:rPr>
      </w:pPr>
      <w:r w:rsidRPr="004F541F">
        <w:fldChar w:fldCharType="begin" w:fldLock="1"/>
      </w:r>
      <w:r w:rsidRPr="004F541F">
        <w:rPr>
          <w:lang w:val="da-DK"/>
        </w:rPr>
        <w:instrText xml:space="preserve">ADDIN Mendeley Bibliography CSL_BIBLIOGRAPHY </w:instrText>
      </w:r>
      <w:r w:rsidRPr="004F541F">
        <w:fldChar w:fldCharType="separate"/>
      </w:r>
      <w:r w:rsidR="004720B4" w:rsidRPr="004F541F">
        <w:rPr>
          <w:noProof/>
        </w:rPr>
        <w:t xml:space="preserve">1. </w:t>
      </w:r>
      <w:r w:rsidR="004720B4" w:rsidRPr="004F541F">
        <w:rPr>
          <w:noProof/>
        </w:rPr>
        <w:tab/>
        <w:t xml:space="preserve">Nørholm MH. 2010. A mutant Pfu DNA polymerase designed for advanced uracil-excision DNA engineering. </w:t>
      </w:r>
      <w:r w:rsidR="004720B4" w:rsidRPr="004F541F">
        <w:rPr>
          <w:noProof/>
          <w:lang w:val="nl-NL"/>
        </w:rPr>
        <w:t>BMC Biotechnol 10:21.</w:t>
      </w:r>
    </w:p>
    <w:p w14:paraId="3E6BFE1D" w14:textId="77777777" w:rsidR="004720B4" w:rsidRPr="004F541F" w:rsidRDefault="004720B4" w:rsidP="004F541F">
      <w:pPr>
        <w:widowControl w:val="0"/>
        <w:autoSpaceDE w:val="0"/>
        <w:autoSpaceDN w:val="0"/>
        <w:adjustRightInd w:val="0"/>
        <w:spacing w:line="480" w:lineRule="auto"/>
        <w:ind w:left="640" w:hanging="640"/>
        <w:rPr>
          <w:noProof/>
          <w:lang w:val="nl-NL"/>
        </w:rPr>
      </w:pPr>
      <w:r w:rsidRPr="004F541F">
        <w:rPr>
          <w:noProof/>
          <w:lang w:val="nl-NL"/>
        </w:rPr>
        <w:t xml:space="preserve">2. </w:t>
      </w:r>
      <w:r w:rsidRPr="004F541F">
        <w:rPr>
          <w:noProof/>
          <w:lang w:val="nl-NL"/>
        </w:rPr>
        <w:tab/>
        <w:t xml:space="preserve">Koppelman C-M, Aarsman MEG, Postmus J, Pas E, Muijsers AO, Scheffers D-J, Nanninga N, den Blaauwen T. 2004. </w:t>
      </w:r>
      <w:r w:rsidRPr="004F541F">
        <w:rPr>
          <w:noProof/>
        </w:rPr>
        <w:t xml:space="preserve">R174 of Escherichia coli FtsZ is involved in membrane interaction and protofilament bundling, and is essential for cell division. </w:t>
      </w:r>
      <w:r w:rsidRPr="004F541F">
        <w:rPr>
          <w:noProof/>
          <w:lang w:val="nl-NL"/>
        </w:rPr>
        <w:t>Mol Microbiol 51:645–57.</w:t>
      </w:r>
    </w:p>
    <w:p w14:paraId="50007753" w14:textId="77777777" w:rsidR="004720B4" w:rsidRPr="004F541F" w:rsidRDefault="004720B4" w:rsidP="004F541F">
      <w:pPr>
        <w:widowControl w:val="0"/>
        <w:autoSpaceDE w:val="0"/>
        <w:autoSpaceDN w:val="0"/>
        <w:adjustRightInd w:val="0"/>
        <w:spacing w:line="480" w:lineRule="auto"/>
        <w:ind w:left="640" w:hanging="640"/>
        <w:rPr>
          <w:noProof/>
        </w:rPr>
      </w:pPr>
      <w:r w:rsidRPr="004F541F">
        <w:rPr>
          <w:noProof/>
          <w:lang w:val="nl-NL"/>
        </w:rPr>
        <w:t xml:space="preserve">3. </w:t>
      </w:r>
      <w:r w:rsidRPr="004F541F">
        <w:rPr>
          <w:noProof/>
          <w:lang w:val="nl-NL"/>
        </w:rPr>
        <w:tab/>
        <w:t xml:space="preserve">Vischer NOE, Verheul J, Postma M, van den Berg van Saparoea B, Galli E, Natale P, Gerdes K, Luirink J, Vollmer W, Vicente M, den Blaauwen T. 2015. </w:t>
      </w:r>
      <w:r w:rsidRPr="004F541F">
        <w:rPr>
          <w:noProof/>
        </w:rPr>
        <w:t>Cell age dependent concentration of Escherichia coli divisome proteins analyzed with ImageJ and ObjectJ. Front Microbiol 6:586.</w:t>
      </w:r>
    </w:p>
    <w:p w14:paraId="089E3D4D" w14:textId="316C16F9" w:rsidR="007C79C8" w:rsidRPr="007C79C8" w:rsidRDefault="007C79C8" w:rsidP="004F541F">
      <w:pPr>
        <w:widowControl w:val="0"/>
        <w:autoSpaceDE w:val="0"/>
        <w:autoSpaceDN w:val="0"/>
        <w:adjustRightInd w:val="0"/>
        <w:spacing w:line="480" w:lineRule="auto"/>
        <w:ind w:left="640" w:hanging="640"/>
      </w:pPr>
      <w:r w:rsidRPr="004F541F">
        <w:fldChar w:fldCharType="end"/>
      </w:r>
    </w:p>
    <w:sectPr w:rsidR="007C79C8" w:rsidRPr="007C79C8" w:rsidSect="00BD411E">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D2274D" w14:textId="77777777" w:rsidR="00D00A53" w:rsidRDefault="00D00A53" w:rsidP="008B2541">
      <w:r>
        <w:separator/>
      </w:r>
    </w:p>
  </w:endnote>
  <w:endnote w:type="continuationSeparator" w:id="0">
    <w:p w14:paraId="327965CA" w14:textId="77777777" w:rsidR="00D00A53" w:rsidRDefault="00D00A53" w:rsidP="008B2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6"/>
    <w:family w:val="roman"/>
    <w:notTrueType/>
    <w:pitch w:val="default"/>
  </w:font>
  <w:font w:name="Helvetica">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8E71AA" w14:textId="77777777" w:rsidR="00292E60" w:rsidRDefault="00292E60">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8509178"/>
      <w:docPartObj>
        <w:docPartGallery w:val="Page Numbers (Bottom of Page)"/>
        <w:docPartUnique/>
      </w:docPartObj>
    </w:sdtPr>
    <w:sdtEndPr>
      <w:rPr>
        <w:noProof/>
      </w:rPr>
    </w:sdtEndPr>
    <w:sdtContent>
      <w:p w14:paraId="7EF90AC8" w14:textId="4E4AC260" w:rsidR="00292E60" w:rsidRDefault="00292E60">
        <w:pPr>
          <w:pStyle w:val="Footer"/>
          <w:jc w:val="center"/>
        </w:pPr>
        <w:r>
          <w:fldChar w:fldCharType="begin"/>
        </w:r>
        <w:r>
          <w:instrText xml:space="preserve"> PAGE   \* MERGEFORMAT </w:instrText>
        </w:r>
        <w:r>
          <w:fldChar w:fldCharType="separate"/>
        </w:r>
        <w:r w:rsidR="00F621CE">
          <w:rPr>
            <w:noProof/>
          </w:rPr>
          <w:t>3</w:t>
        </w:r>
        <w:r>
          <w:rPr>
            <w:noProof/>
          </w:rPr>
          <w:fldChar w:fldCharType="end"/>
        </w:r>
      </w:p>
    </w:sdtContent>
  </w:sdt>
  <w:p w14:paraId="798C176F" w14:textId="77777777" w:rsidR="00292E60" w:rsidRDefault="00292E60">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CCB2EE" w14:textId="77777777" w:rsidR="00292E60" w:rsidRDefault="00292E6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911F48" w14:textId="77777777" w:rsidR="00D00A53" w:rsidRDefault="00D00A53" w:rsidP="008B2541">
      <w:r>
        <w:separator/>
      </w:r>
    </w:p>
  </w:footnote>
  <w:footnote w:type="continuationSeparator" w:id="0">
    <w:p w14:paraId="5AAE87C2" w14:textId="77777777" w:rsidR="00D00A53" w:rsidRDefault="00D00A53" w:rsidP="008B254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14D4F5" w14:textId="77777777" w:rsidR="00292E60" w:rsidRDefault="00292E60">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D9ACB2" w14:textId="77777777" w:rsidR="00292E60" w:rsidRDefault="00292E60">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5A10D2" w14:textId="77777777" w:rsidR="00292E60" w:rsidRDefault="00292E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319"/>
    <w:rsid w:val="00012C1C"/>
    <w:rsid w:val="0002023F"/>
    <w:rsid w:val="00031AB5"/>
    <w:rsid w:val="00041886"/>
    <w:rsid w:val="0004686B"/>
    <w:rsid w:val="000604AF"/>
    <w:rsid w:val="00060BB6"/>
    <w:rsid w:val="00067348"/>
    <w:rsid w:val="00074E8D"/>
    <w:rsid w:val="000826B7"/>
    <w:rsid w:val="000D5042"/>
    <w:rsid w:val="000E7952"/>
    <w:rsid w:val="000F5580"/>
    <w:rsid w:val="00100050"/>
    <w:rsid w:val="00106BDC"/>
    <w:rsid w:val="0011349A"/>
    <w:rsid w:val="00127D24"/>
    <w:rsid w:val="00133690"/>
    <w:rsid w:val="00133BA3"/>
    <w:rsid w:val="00143DFB"/>
    <w:rsid w:val="00165CB8"/>
    <w:rsid w:val="00171110"/>
    <w:rsid w:val="00181C88"/>
    <w:rsid w:val="001828C1"/>
    <w:rsid w:val="00186B4A"/>
    <w:rsid w:val="001925EC"/>
    <w:rsid w:val="001A420F"/>
    <w:rsid w:val="001C1A88"/>
    <w:rsid w:val="001D1A4B"/>
    <w:rsid w:val="001D5288"/>
    <w:rsid w:val="001E3D86"/>
    <w:rsid w:val="001E5F99"/>
    <w:rsid w:val="001E71D0"/>
    <w:rsid w:val="001E7FB1"/>
    <w:rsid w:val="002007F3"/>
    <w:rsid w:val="00201CF3"/>
    <w:rsid w:val="0020469E"/>
    <w:rsid w:val="002069D6"/>
    <w:rsid w:val="00215B3D"/>
    <w:rsid w:val="00230867"/>
    <w:rsid w:val="0023238D"/>
    <w:rsid w:val="0024135D"/>
    <w:rsid w:val="002417E1"/>
    <w:rsid w:val="002420BF"/>
    <w:rsid w:val="00243D31"/>
    <w:rsid w:val="00270D7D"/>
    <w:rsid w:val="002711FA"/>
    <w:rsid w:val="00272920"/>
    <w:rsid w:val="00280520"/>
    <w:rsid w:val="00291AF4"/>
    <w:rsid w:val="00292E60"/>
    <w:rsid w:val="00297EBE"/>
    <w:rsid w:val="002A05F2"/>
    <w:rsid w:val="002A0F87"/>
    <w:rsid w:val="002B019F"/>
    <w:rsid w:val="002B710B"/>
    <w:rsid w:val="002C490F"/>
    <w:rsid w:val="002C4EE7"/>
    <w:rsid w:val="002D00D9"/>
    <w:rsid w:val="002D0A17"/>
    <w:rsid w:val="002D5FB2"/>
    <w:rsid w:val="002D70C6"/>
    <w:rsid w:val="002E59B7"/>
    <w:rsid w:val="002F28CA"/>
    <w:rsid w:val="002F630C"/>
    <w:rsid w:val="00304F65"/>
    <w:rsid w:val="0031021B"/>
    <w:rsid w:val="0031620B"/>
    <w:rsid w:val="00316EBB"/>
    <w:rsid w:val="00323788"/>
    <w:rsid w:val="00330D28"/>
    <w:rsid w:val="003326AE"/>
    <w:rsid w:val="00333385"/>
    <w:rsid w:val="00333551"/>
    <w:rsid w:val="0034019B"/>
    <w:rsid w:val="00342203"/>
    <w:rsid w:val="00346352"/>
    <w:rsid w:val="00364840"/>
    <w:rsid w:val="0038242C"/>
    <w:rsid w:val="00385492"/>
    <w:rsid w:val="00387953"/>
    <w:rsid w:val="00393DCE"/>
    <w:rsid w:val="00394D27"/>
    <w:rsid w:val="003A2F8B"/>
    <w:rsid w:val="003A4C8F"/>
    <w:rsid w:val="003A757D"/>
    <w:rsid w:val="003B18F1"/>
    <w:rsid w:val="003B3E20"/>
    <w:rsid w:val="003B3E3D"/>
    <w:rsid w:val="003B596D"/>
    <w:rsid w:val="003C42E8"/>
    <w:rsid w:val="003C4AD0"/>
    <w:rsid w:val="003C66F5"/>
    <w:rsid w:val="003D154F"/>
    <w:rsid w:val="003D5465"/>
    <w:rsid w:val="003D572C"/>
    <w:rsid w:val="003D6AD2"/>
    <w:rsid w:val="003E1599"/>
    <w:rsid w:val="003F45E0"/>
    <w:rsid w:val="003F47B6"/>
    <w:rsid w:val="003F6122"/>
    <w:rsid w:val="0040088B"/>
    <w:rsid w:val="00401A83"/>
    <w:rsid w:val="004101C1"/>
    <w:rsid w:val="004115E1"/>
    <w:rsid w:val="00412074"/>
    <w:rsid w:val="0044186B"/>
    <w:rsid w:val="00461C26"/>
    <w:rsid w:val="00462933"/>
    <w:rsid w:val="00470433"/>
    <w:rsid w:val="004720B4"/>
    <w:rsid w:val="004746F5"/>
    <w:rsid w:val="0048054D"/>
    <w:rsid w:val="004809A9"/>
    <w:rsid w:val="004812C9"/>
    <w:rsid w:val="00485F36"/>
    <w:rsid w:val="0049292F"/>
    <w:rsid w:val="0049575B"/>
    <w:rsid w:val="00497062"/>
    <w:rsid w:val="004B199E"/>
    <w:rsid w:val="004B2725"/>
    <w:rsid w:val="004B72A5"/>
    <w:rsid w:val="004C1F2B"/>
    <w:rsid w:val="004C421E"/>
    <w:rsid w:val="004E13AC"/>
    <w:rsid w:val="004E38D1"/>
    <w:rsid w:val="004F1EEE"/>
    <w:rsid w:val="004F541F"/>
    <w:rsid w:val="00500063"/>
    <w:rsid w:val="00506AD1"/>
    <w:rsid w:val="00512B4D"/>
    <w:rsid w:val="005221BC"/>
    <w:rsid w:val="0054092F"/>
    <w:rsid w:val="00544689"/>
    <w:rsid w:val="00544DA5"/>
    <w:rsid w:val="00546554"/>
    <w:rsid w:val="00551FE6"/>
    <w:rsid w:val="00567432"/>
    <w:rsid w:val="005675DD"/>
    <w:rsid w:val="00573C93"/>
    <w:rsid w:val="0057762D"/>
    <w:rsid w:val="005818F6"/>
    <w:rsid w:val="00592BE0"/>
    <w:rsid w:val="00594F21"/>
    <w:rsid w:val="005966A1"/>
    <w:rsid w:val="005A0FB2"/>
    <w:rsid w:val="005A2C33"/>
    <w:rsid w:val="005B2A0C"/>
    <w:rsid w:val="005D6CE9"/>
    <w:rsid w:val="005E1319"/>
    <w:rsid w:val="005E4FE2"/>
    <w:rsid w:val="005E6292"/>
    <w:rsid w:val="005E6BF4"/>
    <w:rsid w:val="0060045F"/>
    <w:rsid w:val="00617C84"/>
    <w:rsid w:val="006222E0"/>
    <w:rsid w:val="00622AA5"/>
    <w:rsid w:val="0064574A"/>
    <w:rsid w:val="006467A4"/>
    <w:rsid w:val="00654037"/>
    <w:rsid w:val="006824E5"/>
    <w:rsid w:val="006851A6"/>
    <w:rsid w:val="006A096C"/>
    <w:rsid w:val="006A11C7"/>
    <w:rsid w:val="006A2B50"/>
    <w:rsid w:val="006B59E0"/>
    <w:rsid w:val="006C58F8"/>
    <w:rsid w:val="006D1B21"/>
    <w:rsid w:val="006E09C5"/>
    <w:rsid w:val="006E2D51"/>
    <w:rsid w:val="006E4192"/>
    <w:rsid w:val="006E5DA0"/>
    <w:rsid w:val="00706C24"/>
    <w:rsid w:val="0071372B"/>
    <w:rsid w:val="00724762"/>
    <w:rsid w:val="00725971"/>
    <w:rsid w:val="007356A5"/>
    <w:rsid w:val="007406D3"/>
    <w:rsid w:val="0074103B"/>
    <w:rsid w:val="00743EFE"/>
    <w:rsid w:val="00744ECB"/>
    <w:rsid w:val="00747FD0"/>
    <w:rsid w:val="00753F21"/>
    <w:rsid w:val="0076267A"/>
    <w:rsid w:val="00767663"/>
    <w:rsid w:val="00774E6B"/>
    <w:rsid w:val="0078502E"/>
    <w:rsid w:val="00786EC9"/>
    <w:rsid w:val="007933FF"/>
    <w:rsid w:val="00795F86"/>
    <w:rsid w:val="007B7761"/>
    <w:rsid w:val="007C79C8"/>
    <w:rsid w:val="007F5CD0"/>
    <w:rsid w:val="0083224B"/>
    <w:rsid w:val="008353A1"/>
    <w:rsid w:val="008435DF"/>
    <w:rsid w:val="00843B69"/>
    <w:rsid w:val="00843EE7"/>
    <w:rsid w:val="00847A4E"/>
    <w:rsid w:val="008546EC"/>
    <w:rsid w:val="00855DD5"/>
    <w:rsid w:val="00863836"/>
    <w:rsid w:val="00876D8D"/>
    <w:rsid w:val="00882105"/>
    <w:rsid w:val="00882BE4"/>
    <w:rsid w:val="008845FB"/>
    <w:rsid w:val="0089775E"/>
    <w:rsid w:val="008A4032"/>
    <w:rsid w:val="008A5915"/>
    <w:rsid w:val="008B2541"/>
    <w:rsid w:val="008B7890"/>
    <w:rsid w:val="008D1E1A"/>
    <w:rsid w:val="008D6FD1"/>
    <w:rsid w:val="008E2B62"/>
    <w:rsid w:val="008E3FC7"/>
    <w:rsid w:val="008E5A91"/>
    <w:rsid w:val="008E669E"/>
    <w:rsid w:val="008F3063"/>
    <w:rsid w:val="008F3304"/>
    <w:rsid w:val="009007B6"/>
    <w:rsid w:val="00916704"/>
    <w:rsid w:val="009179BE"/>
    <w:rsid w:val="009206C4"/>
    <w:rsid w:val="00921F8C"/>
    <w:rsid w:val="00932109"/>
    <w:rsid w:val="009465F2"/>
    <w:rsid w:val="009513BD"/>
    <w:rsid w:val="00954893"/>
    <w:rsid w:val="009578D2"/>
    <w:rsid w:val="00963438"/>
    <w:rsid w:val="009658AD"/>
    <w:rsid w:val="00974485"/>
    <w:rsid w:val="00974AAC"/>
    <w:rsid w:val="00977012"/>
    <w:rsid w:val="009851CB"/>
    <w:rsid w:val="00987136"/>
    <w:rsid w:val="00993F9B"/>
    <w:rsid w:val="00997871"/>
    <w:rsid w:val="009A005D"/>
    <w:rsid w:val="009A4388"/>
    <w:rsid w:val="009A70FB"/>
    <w:rsid w:val="009B47B2"/>
    <w:rsid w:val="009B4C5D"/>
    <w:rsid w:val="009C613B"/>
    <w:rsid w:val="009D02D6"/>
    <w:rsid w:val="009D269E"/>
    <w:rsid w:val="009D5E99"/>
    <w:rsid w:val="009D7572"/>
    <w:rsid w:val="009E1203"/>
    <w:rsid w:val="009E76D7"/>
    <w:rsid w:val="009E7F68"/>
    <w:rsid w:val="009F354D"/>
    <w:rsid w:val="009F37EC"/>
    <w:rsid w:val="009F3D37"/>
    <w:rsid w:val="00A07FB7"/>
    <w:rsid w:val="00A1529E"/>
    <w:rsid w:val="00A161C3"/>
    <w:rsid w:val="00A17321"/>
    <w:rsid w:val="00A2184E"/>
    <w:rsid w:val="00A33052"/>
    <w:rsid w:val="00A41759"/>
    <w:rsid w:val="00A45743"/>
    <w:rsid w:val="00A520D2"/>
    <w:rsid w:val="00A541E8"/>
    <w:rsid w:val="00A63002"/>
    <w:rsid w:val="00A67166"/>
    <w:rsid w:val="00A81AC6"/>
    <w:rsid w:val="00A83165"/>
    <w:rsid w:val="00A84067"/>
    <w:rsid w:val="00A938EF"/>
    <w:rsid w:val="00A979B9"/>
    <w:rsid w:val="00AA113C"/>
    <w:rsid w:val="00AA23F8"/>
    <w:rsid w:val="00AB0646"/>
    <w:rsid w:val="00AB3E6C"/>
    <w:rsid w:val="00AB5EFD"/>
    <w:rsid w:val="00AD04F4"/>
    <w:rsid w:val="00AD1D4A"/>
    <w:rsid w:val="00AD6650"/>
    <w:rsid w:val="00AF0454"/>
    <w:rsid w:val="00AF28AF"/>
    <w:rsid w:val="00B039BD"/>
    <w:rsid w:val="00B312E2"/>
    <w:rsid w:val="00B317EF"/>
    <w:rsid w:val="00B34B67"/>
    <w:rsid w:val="00B42269"/>
    <w:rsid w:val="00B42BC4"/>
    <w:rsid w:val="00B46D4D"/>
    <w:rsid w:val="00B66102"/>
    <w:rsid w:val="00B67D50"/>
    <w:rsid w:val="00B93D14"/>
    <w:rsid w:val="00B96111"/>
    <w:rsid w:val="00B9617A"/>
    <w:rsid w:val="00BA1C05"/>
    <w:rsid w:val="00BA55FF"/>
    <w:rsid w:val="00BB7E11"/>
    <w:rsid w:val="00BC299F"/>
    <w:rsid w:val="00BC4AEA"/>
    <w:rsid w:val="00BD411E"/>
    <w:rsid w:val="00BE5803"/>
    <w:rsid w:val="00BE6CC1"/>
    <w:rsid w:val="00BE731E"/>
    <w:rsid w:val="00BE78AA"/>
    <w:rsid w:val="00C01CD0"/>
    <w:rsid w:val="00C02910"/>
    <w:rsid w:val="00C14E42"/>
    <w:rsid w:val="00C16F34"/>
    <w:rsid w:val="00C203FA"/>
    <w:rsid w:val="00C25095"/>
    <w:rsid w:val="00C273AE"/>
    <w:rsid w:val="00C35069"/>
    <w:rsid w:val="00C46AED"/>
    <w:rsid w:val="00C51EC1"/>
    <w:rsid w:val="00C560A0"/>
    <w:rsid w:val="00C5645E"/>
    <w:rsid w:val="00C66CE2"/>
    <w:rsid w:val="00C805FC"/>
    <w:rsid w:val="00C94756"/>
    <w:rsid w:val="00CA1BAF"/>
    <w:rsid w:val="00CA31CC"/>
    <w:rsid w:val="00CB5DFE"/>
    <w:rsid w:val="00CC0E47"/>
    <w:rsid w:val="00CC0F47"/>
    <w:rsid w:val="00CC1E40"/>
    <w:rsid w:val="00CD45F4"/>
    <w:rsid w:val="00CE6250"/>
    <w:rsid w:val="00CF31E4"/>
    <w:rsid w:val="00D00A53"/>
    <w:rsid w:val="00D1182C"/>
    <w:rsid w:val="00D124F3"/>
    <w:rsid w:val="00D126F4"/>
    <w:rsid w:val="00D300A6"/>
    <w:rsid w:val="00D32818"/>
    <w:rsid w:val="00D41546"/>
    <w:rsid w:val="00D42632"/>
    <w:rsid w:val="00D4377D"/>
    <w:rsid w:val="00D75147"/>
    <w:rsid w:val="00D75913"/>
    <w:rsid w:val="00D92FC7"/>
    <w:rsid w:val="00D9393B"/>
    <w:rsid w:val="00DA6037"/>
    <w:rsid w:val="00DB72AD"/>
    <w:rsid w:val="00DC3CD1"/>
    <w:rsid w:val="00E12BB5"/>
    <w:rsid w:val="00E201B8"/>
    <w:rsid w:val="00E25FBD"/>
    <w:rsid w:val="00E27267"/>
    <w:rsid w:val="00E300B0"/>
    <w:rsid w:val="00E36594"/>
    <w:rsid w:val="00E41B5E"/>
    <w:rsid w:val="00E424FC"/>
    <w:rsid w:val="00E462EC"/>
    <w:rsid w:val="00E50D0E"/>
    <w:rsid w:val="00E517A3"/>
    <w:rsid w:val="00E567D8"/>
    <w:rsid w:val="00E6243E"/>
    <w:rsid w:val="00E632CB"/>
    <w:rsid w:val="00E66298"/>
    <w:rsid w:val="00E709DA"/>
    <w:rsid w:val="00E84CED"/>
    <w:rsid w:val="00EA20FE"/>
    <w:rsid w:val="00EA3D10"/>
    <w:rsid w:val="00EA491F"/>
    <w:rsid w:val="00EA72EE"/>
    <w:rsid w:val="00EA736A"/>
    <w:rsid w:val="00EB00F8"/>
    <w:rsid w:val="00EB6C20"/>
    <w:rsid w:val="00EB702C"/>
    <w:rsid w:val="00EC149D"/>
    <w:rsid w:val="00EC5ABC"/>
    <w:rsid w:val="00EC5E17"/>
    <w:rsid w:val="00ED13C7"/>
    <w:rsid w:val="00ED716E"/>
    <w:rsid w:val="00EE278B"/>
    <w:rsid w:val="00F2305E"/>
    <w:rsid w:val="00F24AE5"/>
    <w:rsid w:val="00F24F64"/>
    <w:rsid w:val="00F37810"/>
    <w:rsid w:val="00F37EFA"/>
    <w:rsid w:val="00F50783"/>
    <w:rsid w:val="00F509A5"/>
    <w:rsid w:val="00F51EA1"/>
    <w:rsid w:val="00F52B84"/>
    <w:rsid w:val="00F57351"/>
    <w:rsid w:val="00F579CA"/>
    <w:rsid w:val="00F621CE"/>
    <w:rsid w:val="00F62E44"/>
    <w:rsid w:val="00F703DD"/>
    <w:rsid w:val="00F75287"/>
    <w:rsid w:val="00F76F8C"/>
    <w:rsid w:val="00F80E9C"/>
    <w:rsid w:val="00F82D4B"/>
    <w:rsid w:val="00F8526D"/>
    <w:rsid w:val="00FB62B0"/>
    <w:rsid w:val="00FB795E"/>
    <w:rsid w:val="00FC244E"/>
    <w:rsid w:val="00FC267A"/>
    <w:rsid w:val="00FC3AF9"/>
    <w:rsid w:val="00FC3E09"/>
    <w:rsid w:val="00FC5CA0"/>
    <w:rsid w:val="00FE190B"/>
    <w:rsid w:val="00FF7AE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1E338"/>
  <w15:docId w15:val="{4C582DA6-1146-4CE7-AE89-3586DD345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E131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5E1319"/>
    <w:pPr>
      <w:keepNext/>
      <w:keepLines/>
      <w:spacing w:before="480"/>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5E1319"/>
    <w:pPr>
      <w:keepNext/>
      <w:keepLines/>
      <w:spacing w:before="200"/>
      <w:outlineLvl w:val="1"/>
    </w:pPr>
    <w:rPr>
      <w:rFonts w:asciiTheme="majorHAnsi" w:eastAsiaTheme="majorEastAsia" w:hAnsiTheme="majorHAnsi"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319"/>
    <w:rPr>
      <w:rFonts w:asciiTheme="majorHAnsi" w:eastAsiaTheme="majorEastAsia" w:hAnsiTheme="majorHAnsi" w:cstheme="majorBidi"/>
      <w:b/>
      <w:bCs/>
      <w:sz w:val="24"/>
      <w:szCs w:val="28"/>
      <w:bdr w:val="nil"/>
      <w:lang w:val="en-US"/>
    </w:rPr>
  </w:style>
  <w:style w:type="character" w:customStyle="1" w:styleId="Heading2Char">
    <w:name w:val="Heading 2 Char"/>
    <w:basedOn w:val="DefaultParagraphFont"/>
    <w:link w:val="Heading2"/>
    <w:uiPriority w:val="9"/>
    <w:rsid w:val="005E1319"/>
    <w:rPr>
      <w:rFonts w:asciiTheme="majorHAnsi" w:eastAsiaTheme="majorEastAsia" w:hAnsiTheme="majorHAnsi" w:cstheme="majorBidi"/>
      <w:b/>
      <w:bCs/>
      <w:szCs w:val="26"/>
      <w:bdr w:val="nil"/>
      <w:lang w:val="en-US"/>
    </w:rPr>
  </w:style>
  <w:style w:type="paragraph" w:customStyle="1" w:styleId="Hoofdtekst">
    <w:name w:val="Hoofdtekst"/>
    <w:rsid w:val="005E1319"/>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table" w:styleId="LightList-Accent1">
    <w:name w:val="Light List Accent 1"/>
    <w:basedOn w:val="TableNormal"/>
    <w:uiPriority w:val="61"/>
    <w:rsid w:val="005E131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CommentReference">
    <w:name w:val="annotation reference"/>
    <w:basedOn w:val="DefaultParagraphFont"/>
    <w:uiPriority w:val="99"/>
    <w:semiHidden/>
    <w:unhideWhenUsed/>
    <w:rsid w:val="005E1319"/>
    <w:rPr>
      <w:sz w:val="18"/>
      <w:szCs w:val="18"/>
    </w:rPr>
  </w:style>
  <w:style w:type="paragraph" w:styleId="CommentText">
    <w:name w:val="annotation text"/>
    <w:basedOn w:val="Normal"/>
    <w:link w:val="CommentTextChar"/>
    <w:uiPriority w:val="99"/>
    <w:unhideWhenUsed/>
    <w:rsid w:val="005E1319"/>
  </w:style>
  <w:style w:type="character" w:customStyle="1" w:styleId="CommentTextChar">
    <w:name w:val="Comment Text Char"/>
    <w:basedOn w:val="DefaultParagraphFont"/>
    <w:link w:val="CommentText"/>
    <w:uiPriority w:val="99"/>
    <w:rsid w:val="005E1319"/>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5E13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319"/>
    <w:rPr>
      <w:rFonts w:ascii="Segoe UI" w:eastAsia="Arial Unicode MS" w:hAnsi="Segoe UI" w:cs="Segoe UI"/>
      <w:sz w:val="18"/>
      <w:szCs w:val="18"/>
      <w:bdr w:val="nil"/>
      <w:lang w:val="en-US"/>
    </w:rPr>
  </w:style>
  <w:style w:type="paragraph" w:styleId="CommentSubject">
    <w:name w:val="annotation subject"/>
    <w:basedOn w:val="CommentText"/>
    <w:next w:val="CommentText"/>
    <w:link w:val="CommentSubjectChar"/>
    <w:uiPriority w:val="99"/>
    <w:semiHidden/>
    <w:unhideWhenUsed/>
    <w:rsid w:val="006851A6"/>
    <w:rPr>
      <w:b/>
      <w:bCs/>
      <w:sz w:val="20"/>
      <w:szCs w:val="20"/>
    </w:rPr>
  </w:style>
  <w:style w:type="character" w:customStyle="1" w:styleId="CommentSubjectChar">
    <w:name w:val="Comment Subject Char"/>
    <w:basedOn w:val="CommentTextChar"/>
    <w:link w:val="CommentSubject"/>
    <w:uiPriority w:val="99"/>
    <w:semiHidden/>
    <w:rsid w:val="006851A6"/>
    <w:rPr>
      <w:rFonts w:ascii="Times New Roman" w:eastAsia="Arial Unicode MS" w:hAnsi="Times New Roman" w:cs="Times New Roman"/>
      <w:b/>
      <w:bCs/>
      <w:sz w:val="20"/>
      <w:szCs w:val="20"/>
      <w:bdr w:val="nil"/>
      <w:lang w:val="en-US"/>
    </w:rPr>
  </w:style>
  <w:style w:type="paragraph" w:styleId="Caption">
    <w:name w:val="caption"/>
    <w:basedOn w:val="Normal"/>
    <w:next w:val="Normal"/>
    <w:uiPriority w:val="35"/>
    <w:unhideWhenUsed/>
    <w:qFormat/>
    <w:rsid w:val="00272920"/>
    <w:pPr>
      <w:spacing w:after="200"/>
    </w:pPr>
    <w:rPr>
      <w:i/>
      <w:iCs/>
      <w:color w:val="44546A" w:themeColor="text2"/>
      <w:sz w:val="18"/>
      <w:szCs w:val="18"/>
    </w:rPr>
  </w:style>
  <w:style w:type="paragraph" w:styleId="Header">
    <w:name w:val="header"/>
    <w:basedOn w:val="Normal"/>
    <w:link w:val="HeaderChar"/>
    <w:uiPriority w:val="99"/>
    <w:unhideWhenUsed/>
    <w:rsid w:val="008B2541"/>
    <w:pPr>
      <w:tabs>
        <w:tab w:val="center" w:pos="4536"/>
        <w:tab w:val="right" w:pos="9072"/>
      </w:tabs>
    </w:pPr>
  </w:style>
  <w:style w:type="character" w:customStyle="1" w:styleId="HeaderChar">
    <w:name w:val="Header Char"/>
    <w:basedOn w:val="DefaultParagraphFont"/>
    <w:link w:val="Header"/>
    <w:uiPriority w:val="99"/>
    <w:rsid w:val="008B2541"/>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8B2541"/>
    <w:pPr>
      <w:tabs>
        <w:tab w:val="center" w:pos="4536"/>
        <w:tab w:val="right" w:pos="9072"/>
      </w:tabs>
    </w:pPr>
  </w:style>
  <w:style w:type="character" w:customStyle="1" w:styleId="FooterChar">
    <w:name w:val="Footer Char"/>
    <w:basedOn w:val="DefaultParagraphFont"/>
    <w:link w:val="Footer"/>
    <w:uiPriority w:val="99"/>
    <w:rsid w:val="008B2541"/>
    <w:rPr>
      <w:rFonts w:ascii="Times New Roman" w:eastAsia="Arial Unicode MS" w:hAnsi="Times New Roman" w:cs="Times New Roman"/>
      <w:sz w:val="24"/>
      <w:szCs w:val="24"/>
      <w:bdr w:val="nil"/>
      <w:lang w:val="en-US"/>
    </w:rPr>
  </w:style>
  <w:style w:type="paragraph" w:styleId="NoSpacing">
    <w:name w:val="No Spacing"/>
    <w:uiPriority w:val="1"/>
    <w:qFormat/>
    <w:rsid w:val="00FE190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5B2A0C"/>
  </w:style>
  <w:style w:type="paragraph" w:styleId="Title">
    <w:name w:val="Title"/>
    <w:basedOn w:val="Normal"/>
    <w:next w:val="Normal"/>
    <w:link w:val="TitleChar"/>
    <w:uiPriority w:val="10"/>
    <w:qFormat/>
    <w:rsid w:val="00EC5E17"/>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C5E17"/>
    <w:rPr>
      <w:rFonts w:asciiTheme="majorHAnsi" w:eastAsiaTheme="majorEastAsia" w:hAnsiTheme="majorHAnsi" w:cstheme="majorBidi"/>
      <w:color w:val="323E4F" w:themeColor="text2" w:themeShade="BF"/>
      <w:spacing w:val="5"/>
      <w:kern w:val="28"/>
      <w:sz w:val="52"/>
      <w:szCs w:val="52"/>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7933">
      <w:bodyDiv w:val="1"/>
      <w:marLeft w:val="0"/>
      <w:marRight w:val="0"/>
      <w:marTop w:val="0"/>
      <w:marBottom w:val="0"/>
      <w:divBdr>
        <w:top w:val="none" w:sz="0" w:space="0" w:color="auto"/>
        <w:left w:val="none" w:sz="0" w:space="0" w:color="auto"/>
        <w:bottom w:val="none" w:sz="0" w:space="0" w:color="auto"/>
        <w:right w:val="none" w:sz="0" w:space="0" w:color="auto"/>
      </w:divBdr>
    </w:div>
    <w:div w:id="176383938">
      <w:bodyDiv w:val="1"/>
      <w:marLeft w:val="0"/>
      <w:marRight w:val="0"/>
      <w:marTop w:val="0"/>
      <w:marBottom w:val="0"/>
      <w:divBdr>
        <w:top w:val="none" w:sz="0" w:space="0" w:color="auto"/>
        <w:left w:val="none" w:sz="0" w:space="0" w:color="auto"/>
        <w:bottom w:val="none" w:sz="0" w:space="0" w:color="auto"/>
        <w:right w:val="none" w:sz="0" w:space="0" w:color="auto"/>
      </w:divBdr>
    </w:div>
    <w:div w:id="200829450">
      <w:bodyDiv w:val="1"/>
      <w:marLeft w:val="0"/>
      <w:marRight w:val="0"/>
      <w:marTop w:val="0"/>
      <w:marBottom w:val="0"/>
      <w:divBdr>
        <w:top w:val="none" w:sz="0" w:space="0" w:color="auto"/>
        <w:left w:val="none" w:sz="0" w:space="0" w:color="auto"/>
        <w:bottom w:val="none" w:sz="0" w:space="0" w:color="auto"/>
        <w:right w:val="none" w:sz="0" w:space="0" w:color="auto"/>
      </w:divBdr>
    </w:div>
    <w:div w:id="403456910">
      <w:bodyDiv w:val="1"/>
      <w:marLeft w:val="0"/>
      <w:marRight w:val="0"/>
      <w:marTop w:val="0"/>
      <w:marBottom w:val="0"/>
      <w:divBdr>
        <w:top w:val="none" w:sz="0" w:space="0" w:color="auto"/>
        <w:left w:val="none" w:sz="0" w:space="0" w:color="auto"/>
        <w:bottom w:val="none" w:sz="0" w:space="0" w:color="auto"/>
        <w:right w:val="none" w:sz="0" w:space="0" w:color="auto"/>
      </w:divBdr>
    </w:div>
    <w:div w:id="407583312">
      <w:bodyDiv w:val="1"/>
      <w:marLeft w:val="0"/>
      <w:marRight w:val="0"/>
      <w:marTop w:val="0"/>
      <w:marBottom w:val="0"/>
      <w:divBdr>
        <w:top w:val="none" w:sz="0" w:space="0" w:color="auto"/>
        <w:left w:val="none" w:sz="0" w:space="0" w:color="auto"/>
        <w:bottom w:val="none" w:sz="0" w:space="0" w:color="auto"/>
        <w:right w:val="none" w:sz="0" w:space="0" w:color="auto"/>
      </w:divBdr>
    </w:div>
    <w:div w:id="446848475">
      <w:bodyDiv w:val="1"/>
      <w:marLeft w:val="0"/>
      <w:marRight w:val="0"/>
      <w:marTop w:val="0"/>
      <w:marBottom w:val="0"/>
      <w:divBdr>
        <w:top w:val="none" w:sz="0" w:space="0" w:color="auto"/>
        <w:left w:val="none" w:sz="0" w:space="0" w:color="auto"/>
        <w:bottom w:val="none" w:sz="0" w:space="0" w:color="auto"/>
        <w:right w:val="none" w:sz="0" w:space="0" w:color="auto"/>
      </w:divBdr>
    </w:div>
    <w:div w:id="492457427">
      <w:bodyDiv w:val="1"/>
      <w:marLeft w:val="0"/>
      <w:marRight w:val="0"/>
      <w:marTop w:val="0"/>
      <w:marBottom w:val="0"/>
      <w:divBdr>
        <w:top w:val="none" w:sz="0" w:space="0" w:color="auto"/>
        <w:left w:val="none" w:sz="0" w:space="0" w:color="auto"/>
        <w:bottom w:val="none" w:sz="0" w:space="0" w:color="auto"/>
        <w:right w:val="none" w:sz="0" w:space="0" w:color="auto"/>
      </w:divBdr>
    </w:div>
    <w:div w:id="509566303">
      <w:bodyDiv w:val="1"/>
      <w:marLeft w:val="0"/>
      <w:marRight w:val="0"/>
      <w:marTop w:val="0"/>
      <w:marBottom w:val="0"/>
      <w:divBdr>
        <w:top w:val="none" w:sz="0" w:space="0" w:color="auto"/>
        <w:left w:val="none" w:sz="0" w:space="0" w:color="auto"/>
        <w:bottom w:val="none" w:sz="0" w:space="0" w:color="auto"/>
        <w:right w:val="none" w:sz="0" w:space="0" w:color="auto"/>
      </w:divBdr>
    </w:div>
    <w:div w:id="511644862">
      <w:bodyDiv w:val="1"/>
      <w:marLeft w:val="0"/>
      <w:marRight w:val="0"/>
      <w:marTop w:val="0"/>
      <w:marBottom w:val="0"/>
      <w:divBdr>
        <w:top w:val="none" w:sz="0" w:space="0" w:color="auto"/>
        <w:left w:val="none" w:sz="0" w:space="0" w:color="auto"/>
        <w:bottom w:val="none" w:sz="0" w:space="0" w:color="auto"/>
        <w:right w:val="none" w:sz="0" w:space="0" w:color="auto"/>
      </w:divBdr>
    </w:div>
    <w:div w:id="521288658">
      <w:bodyDiv w:val="1"/>
      <w:marLeft w:val="0"/>
      <w:marRight w:val="0"/>
      <w:marTop w:val="0"/>
      <w:marBottom w:val="0"/>
      <w:divBdr>
        <w:top w:val="none" w:sz="0" w:space="0" w:color="auto"/>
        <w:left w:val="none" w:sz="0" w:space="0" w:color="auto"/>
        <w:bottom w:val="none" w:sz="0" w:space="0" w:color="auto"/>
        <w:right w:val="none" w:sz="0" w:space="0" w:color="auto"/>
      </w:divBdr>
    </w:div>
    <w:div w:id="528226328">
      <w:bodyDiv w:val="1"/>
      <w:marLeft w:val="0"/>
      <w:marRight w:val="0"/>
      <w:marTop w:val="0"/>
      <w:marBottom w:val="0"/>
      <w:divBdr>
        <w:top w:val="none" w:sz="0" w:space="0" w:color="auto"/>
        <w:left w:val="none" w:sz="0" w:space="0" w:color="auto"/>
        <w:bottom w:val="none" w:sz="0" w:space="0" w:color="auto"/>
        <w:right w:val="none" w:sz="0" w:space="0" w:color="auto"/>
      </w:divBdr>
    </w:div>
    <w:div w:id="552959005">
      <w:bodyDiv w:val="1"/>
      <w:marLeft w:val="0"/>
      <w:marRight w:val="0"/>
      <w:marTop w:val="0"/>
      <w:marBottom w:val="0"/>
      <w:divBdr>
        <w:top w:val="none" w:sz="0" w:space="0" w:color="auto"/>
        <w:left w:val="none" w:sz="0" w:space="0" w:color="auto"/>
        <w:bottom w:val="none" w:sz="0" w:space="0" w:color="auto"/>
        <w:right w:val="none" w:sz="0" w:space="0" w:color="auto"/>
      </w:divBdr>
    </w:div>
    <w:div w:id="778793435">
      <w:bodyDiv w:val="1"/>
      <w:marLeft w:val="0"/>
      <w:marRight w:val="0"/>
      <w:marTop w:val="0"/>
      <w:marBottom w:val="0"/>
      <w:divBdr>
        <w:top w:val="none" w:sz="0" w:space="0" w:color="auto"/>
        <w:left w:val="none" w:sz="0" w:space="0" w:color="auto"/>
        <w:bottom w:val="none" w:sz="0" w:space="0" w:color="auto"/>
        <w:right w:val="none" w:sz="0" w:space="0" w:color="auto"/>
      </w:divBdr>
    </w:div>
    <w:div w:id="942150576">
      <w:bodyDiv w:val="1"/>
      <w:marLeft w:val="0"/>
      <w:marRight w:val="0"/>
      <w:marTop w:val="0"/>
      <w:marBottom w:val="0"/>
      <w:divBdr>
        <w:top w:val="none" w:sz="0" w:space="0" w:color="auto"/>
        <w:left w:val="none" w:sz="0" w:space="0" w:color="auto"/>
        <w:bottom w:val="none" w:sz="0" w:space="0" w:color="auto"/>
        <w:right w:val="none" w:sz="0" w:space="0" w:color="auto"/>
      </w:divBdr>
    </w:div>
    <w:div w:id="1017316104">
      <w:bodyDiv w:val="1"/>
      <w:marLeft w:val="0"/>
      <w:marRight w:val="0"/>
      <w:marTop w:val="0"/>
      <w:marBottom w:val="0"/>
      <w:divBdr>
        <w:top w:val="none" w:sz="0" w:space="0" w:color="auto"/>
        <w:left w:val="none" w:sz="0" w:space="0" w:color="auto"/>
        <w:bottom w:val="none" w:sz="0" w:space="0" w:color="auto"/>
        <w:right w:val="none" w:sz="0" w:space="0" w:color="auto"/>
      </w:divBdr>
    </w:div>
    <w:div w:id="1099109131">
      <w:bodyDiv w:val="1"/>
      <w:marLeft w:val="0"/>
      <w:marRight w:val="0"/>
      <w:marTop w:val="0"/>
      <w:marBottom w:val="0"/>
      <w:divBdr>
        <w:top w:val="none" w:sz="0" w:space="0" w:color="auto"/>
        <w:left w:val="none" w:sz="0" w:space="0" w:color="auto"/>
        <w:bottom w:val="none" w:sz="0" w:space="0" w:color="auto"/>
        <w:right w:val="none" w:sz="0" w:space="0" w:color="auto"/>
      </w:divBdr>
    </w:div>
    <w:div w:id="1139958023">
      <w:bodyDiv w:val="1"/>
      <w:marLeft w:val="0"/>
      <w:marRight w:val="0"/>
      <w:marTop w:val="0"/>
      <w:marBottom w:val="0"/>
      <w:divBdr>
        <w:top w:val="none" w:sz="0" w:space="0" w:color="auto"/>
        <w:left w:val="none" w:sz="0" w:space="0" w:color="auto"/>
        <w:bottom w:val="none" w:sz="0" w:space="0" w:color="auto"/>
        <w:right w:val="none" w:sz="0" w:space="0" w:color="auto"/>
      </w:divBdr>
    </w:div>
    <w:div w:id="1143816267">
      <w:bodyDiv w:val="1"/>
      <w:marLeft w:val="0"/>
      <w:marRight w:val="0"/>
      <w:marTop w:val="0"/>
      <w:marBottom w:val="0"/>
      <w:divBdr>
        <w:top w:val="none" w:sz="0" w:space="0" w:color="auto"/>
        <w:left w:val="none" w:sz="0" w:space="0" w:color="auto"/>
        <w:bottom w:val="none" w:sz="0" w:space="0" w:color="auto"/>
        <w:right w:val="none" w:sz="0" w:space="0" w:color="auto"/>
      </w:divBdr>
    </w:div>
    <w:div w:id="1193761024">
      <w:bodyDiv w:val="1"/>
      <w:marLeft w:val="0"/>
      <w:marRight w:val="0"/>
      <w:marTop w:val="0"/>
      <w:marBottom w:val="0"/>
      <w:divBdr>
        <w:top w:val="none" w:sz="0" w:space="0" w:color="auto"/>
        <w:left w:val="none" w:sz="0" w:space="0" w:color="auto"/>
        <w:bottom w:val="none" w:sz="0" w:space="0" w:color="auto"/>
        <w:right w:val="none" w:sz="0" w:space="0" w:color="auto"/>
      </w:divBdr>
    </w:div>
    <w:div w:id="1241017088">
      <w:bodyDiv w:val="1"/>
      <w:marLeft w:val="0"/>
      <w:marRight w:val="0"/>
      <w:marTop w:val="0"/>
      <w:marBottom w:val="0"/>
      <w:divBdr>
        <w:top w:val="none" w:sz="0" w:space="0" w:color="auto"/>
        <w:left w:val="none" w:sz="0" w:space="0" w:color="auto"/>
        <w:bottom w:val="none" w:sz="0" w:space="0" w:color="auto"/>
        <w:right w:val="none" w:sz="0" w:space="0" w:color="auto"/>
      </w:divBdr>
    </w:div>
    <w:div w:id="1483082783">
      <w:bodyDiv w:val="1"/>
      <w:marLeft w:val="0"/>
      <w:marRight w:val="0"/>
      <w:marTop w:val="0"/>
      <w:marBottom w:val="0"/>
      <w:divBdr>
        <w:top w:val="none" w:sz="0" w:space="0" w:color="auto"/>
        <w:left w:val="none" w:sz="0" w:space="0" w:color="auto"/>
        <w:bottom w:val="none" w:sz="0" w:space="0" w:color="auto"/>
        <w:right w:val="none" w:sz="0" w:space="0" w:color="auto"/>
      </w:divBdr>
    </w:div>
    <w:div w:id="1683318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9746E-6802-4CB2-AE16-1FEF302EF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4</Pages>
  <Words>2310</Words>
  <Characters>12711</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vA</Company>
  <LinksUpToDate>false</LinksUpToDate>
  <CharactersWithSpaces>1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Meiresonne</dc:creator>
  <cp:keywords/>
  <dc:description/>
  <cp:lastModifiedBy>Nils Meiresonne</cp:lastModifiedBy>
  <cp:revision>49</cp:revision>
  <cp:lastPrinted>2017-05-17T14:53:00Z</cp:lastPrinted>
  <dcterms:created xsi:type="dcterms:W3CDTF">2017-05-16T12:14:00Z</dcterms:created>
  <dcterms:modified xsi:type="dcterms:W3CDTF">2017-06-20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08ea5f-1c2d-382a-942a-3794c863940a</vt:lpwstr>
  </property>
  <property fmtid="{D5CDD505-2E9C-101B-9397-08002B2CF9AE}" pid="4" name="Mendeley Citation Style_1">
    <vt:lpwstr>http://www.zotero.org/styles/mbio</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methods</vt:lpwstr>
  </property>
  <property fmtid="{D5CDD505-2E9C-101B-9397-08002B2CF9AE}" pid="20" name="Mendeley Recent Style Name 7_1">
    <vt:lpwstr>Nature Method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